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99"/>
        <w:tblW w:w="22344" w:type="dxa"/>
        <w:tblLook w:val="04A0" w:firstRow="1" w:lastRow="0" w:firstColumn="1" w:lastColumn="0" w:noHBand="0" w:noVBand="1"/>
      </w:tblPr>
      <w:tblGrid>
        <w:gridCol w:w="1268"/>
        <w:gridCol w:w="761"/>
        <w:gridCol w:w="1072"/>
        <w:gridCol w:w="761"/>
        <w:gridCol w:w="805"/>
        <w:gridCol w:w="761"/>
        <w:gridCol w:w="1072"/>
        <w:gridCol w:w="765"/>
        <w:gridCol w:w="858"/>
        <w:gridCol w:w="761"/>
        <w:gridCol w:w="1072"/>
        <w:gridCol w:w="768"/>
        <w:gridCol w:w="820"/>
        <w:gridCol w:w="761"/>
        <w:gridCol w:w="1072"/>
        <w:gridCol w:w="858"/>
        <w:gridCol w:w="813"/>
        <w:gridCol w:w="676"/>
        <w:gridCol w:w="946"/>
        <w:gridCol w:w="946"/>
        <w:gridCol w:w="1059"/>
        <w:gridCol w:w="695"/>
        <w:gridCol w:w="906"/>
        <w:gridCol w:w="862"/>
        <w:gridCol w:w="1206"/>
      </w:tblGrid>
      <w:tr w:rsidR="00CF7E2C" w:rsidRPr="00E87646" w14:paraId="06CF515A" w14:textId="76A54CB9" w:rsidTr="00CF7E2C">
        <w:trPr>
          <w:trHeight w:val="98"/>
        </w:trPr>
        <w:tc>
          <w:tcPr>
            <w:tcW w:w="1268" w:type="dxa"/>
          </w:tcPr>
          <w:p w14:paraId="28618A20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99" w:type="dxa"/>
            <w:gridSpan w:val="4"/>
          </w:tcPr>
          <w:p w14:paraId="40FCB734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Midwest (n=3,710)</w:t>
            </w:r>
          </w:p>
        </w:tc>
        <w:tc>
          <w:tcPr>
            <w:tcW w:w="3456" w:type="dxa"/>
            <w:gridSpan w:val="4"/>
          </w:tcPr>
          <w:p w14:paraId="3A0D2DF7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Northeast (n=2,627)</w:t>
            </w:r>
          </w:p>
        </w:tc>
        <w:tc>
          <w:tcPr>
            <w:tcW w:w="3421" w:type="dxa"/>
            <w:gridSpan w:val="4"/>
          </w:tcPr>
          <w:p w14:paraId="26A94209" w14:textId="39C23D40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South (n=6,</w:t>
            </w:r>
            <w:r w:rsidR="0074662A">
              <w:rPr>
                <w:rFonts w:ascii="Arial" w:hAnsi="Arial" w:cs="Arial"/>
                <w:sz w:val="16"/>
                <w:szCs w:val="16"/>
              </w:rPr>
              <w:t>482</w:t>
            </w:r>
            <w:r w:rsidRPr="00E876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504" w:type="dxa"/>
            <w:gridSpan w:val="4"/>
          </w:tcPr>
          <w:p w14:paraId="46571CED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West (n=4,341)</w:t>
            </w:r>
          </w:p>
        </w:tc>
        <w:tc>
          <w:tcPr>
            <w:tcW w:w="3627" w:type="dxa"/>
            <w:gridSpan w:val="4"/>
          </w:tcPr>
          <w:p w14:paraId="3E7D4048" w14:textId="371EDA8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erto Rico (n=236)</w:t>
            </w:r>
          </w:p>
        </w:tc>
        <w:tc>
          <w:tcPr>
            <w:tcW w:w="3669" w:type="dxa"/>
            <w:gridSpan w:val="4"/>
          </w:tcPr>
          <w:p w14:paraId="6617D35C" w14:textId="5D3545B8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cific Island Territories</w:t>
            </w:r>
            <w:r w:rsidR="00A67742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DE21E2">
              <w:rPr>
                <w:rFonts w:ascii="Arial" w:hAnsi="Arial" w:cs="Arial"/>
                <w:sz w:val="16"/>
                <w:szCs w:val="16"/>
              </w:rPr>
              <w:t>n=</w:t>
            </w:r>
            <w:r w:rsidR="00A67742">
              <w:rPr>
                <w:rFonts w:ascii="Arial" w:hAnsi="Arial" w:cs="Arial"/>
                <w:sz w:val="16"/>
                <w:szCs w:val="16"/>
              </w:rPr>
              <w:t>553)</w:t>
            </w:r>
          </w:p>
        </w:tc>
      </w:tr>
      <w:tr w:rsidR="004A6A7F" w:rsidRPr="00E87646" w14:paraId="30F1B35C" w14:textId="50A85D6A" w:rsidTr="00CF7E2C">
        <w:trPr>
          <w:trHeight w:val="98"/>
        </w:trPr>
        <w:tc>
          <w:tcPr>
            <w:tcW w:w="1268" w:type="dxa"/>
          </w:tcPr>
          <w:p w14:paraId="5A70AEDA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2FF0D423" w14:textId="3EDE1726" w:rsidR="00FB6075" w:rsidRPr="00CF7E2C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U</w:t>
            </w:r>
            <w:r w:rsidR="004A6A7F">
              <w:rPr>
                <w:rFonts w:ascii="Arial" w:hAnsi="Arial" w:cs="Arial"/>
                <w:sz w:val="16"/>
                <w:szCs w:val="16"/>
              </w:rPr>
              <w:t>W</w:t>
            </w:r>
            <w:r w:rsidR="00CF7E2C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38" w:type="dxa"/>
            <w:gridSpan w:val="3"/>
          </w:tcPr>
          <w:p w14:paraId="45070E9E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  <w:tc>
          <w:tcPr>
            <w:tcW w:w="761" w:type="dxa"/>
          </w:tcPr>
          <w:p w14:paraId="3AC89D50" w14:textId="5C976622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U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</w:p>
        </w:tc>
        <w:tc>
          <w:tcPr>
            <w:tcW w:w="2695" w:type="dxa"/>
            <w:gridSpan w:val="3"/>
          </w:tcPr>
          <w:p w14:paraId="3D47DEB4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  <w:tc>
          <w:tcPr>
            <w:tcW w:w="761" w:type="dxa"/>
          </w:tcPr>
          <w:p w14:paraId="0DF90530" w14:textId="677032CF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UW</w:t>
            </w:r>
          </w:p>
        </w:tc>
        <w:tc>
          <w:tcPr>
            <w:tcW w:w="2660" w:type="dxa"/>
            <w:gridSpan w:val="3"/>
          </w:tcPr>
          <w:p w14:paraId="2548CCC5" w14:textId="565A151A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  <w:tc>
          <w:tcPr>
            <w:tcW w:w="761" w:type="dxa"/>
          </w:tcPr>
          <w:p w14:paraId="74E45C3B" w14:textId="58E8617B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UW</w:t>
            </w:r>
          </w:p>
        </w:tc>
        <w:tc>
          <w:tcPr>
            <w:tcW w:w="2743" w:type="dxa"/>
            <w:gridSpan w:val="3"/>
          </w:tcPr>
          <w:p w14:paraId="77B34C40" w14:textId="65F0A01F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  <w:tc>
          <w:tcPr>
            <w:tcW w:w="676" w:type="dxa"/>
          </w:tcPr>
          <w:p w14:paraId="3481272A" w14:textId="123E200B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UW</w:t>
            </w:r>
          </w:p>
        </w:tc>
        <w:tc>
          <w:tcPr>
            <w:tcW w:w="2951" w:type="dxa"/>
            <w:gridSpan w:val="3"/>
          </w:tcPr>
          <w:p w14:paraId="76E4E580" w14:textId="700A4123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  <w:tc>
          <w:tcPr>
            <w:tcW w:w="695" w:type="dxa"/>
          </w:tcPr>
          <w:p w14:paraId="093774AA" w14:textId="5B9C15B1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UW</w:t>
            </w:r>
          </w:p>
        </w:tc>
        <w:tc>
          <w:tcPr>
            <w:tcW w:w="2974" w:type="dxa"/>
            <w:gridSpan w:val="3"/>
          </w:tcPr>
          <w:p w14:paraId="416A9562" w14:textId="7673B8A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Weighted</w:t>
            </w:r>
          </w:p>
        </w:tc>
      </w:tr>
      <w:tr w:rsidR="004A6A7F" w:rsidRPr="00E87646" w14:paraId="650CD35D" w14:textId="77777777" w:rsidTr="00CF7E2C">
        <w:trPr>
          <w:trHeight w:val="199"/>
        </w:trPr>
        <w:tc>
          <w:tcPr>
            <w:tcW w:w="1268" w:type="dxa"/>
          </w:tcPr>
          <w:p w14:paraId="437A9355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50730596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72" w:type="dxa"/>
          </w:tcPr>
          <w:p w14:paraId="67AA1FEF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61" w:type="dxa"/>
          </w:tcPr>
          <w:p w14:paraId="049808DE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805" w:type="dxa"/>
          </w:tcPr>
          <w:p w14:paraId="5798D57C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761" w:type="dxa"/>
          </w:tcPr>
          <w:p w14:paraId="6CBAA20D" w14:textId="5B3BA971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72" w:type="dxa"/>
          </w:tcPr>
          <w:p w14:paraId="4EE7C1E9" w14:textId="1AE02846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65" w:type="dxa"/>
          </w:tcPr>
          <w:p w14:paraId="2C06E4C8" w14:textId="2475BF34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858" w:type="dxa"/>
          </w:tcPr>
          <w:p w14:paraId="1F839E08" w14:textId="5434E31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761" w:type="dxa"/>
          </w:tcPr>
          <w:p w14:paraId="1752566D" w14:textId="0BF8C1D9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72" w:type="dxa"/>
          </w:tcPr>
          <w:p w14:paraId="4CCA4BF1" w14:textId="61316929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68" w:type="dxa"/>
          </w:tcPr>
          <w:p w14:paraId="07D04D2C" w14:textId="3F9C471A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820" w:type="dxa"/>
          </w:tcPr>
          <w:p w14:paraId="5D2D44AF" w14:textId="696077ED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761" w:type="dxa"/>
          </w:tcPr>
          <w:p w14:paraId="1D42CFAA" w14:textId="4645542A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72" w:type="dxa"/>
          </w:tcPr>
          <w:p w14:paraId="27256987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8" w:type="dxa"/>
          </w:tcPr>
          <w:p w14:paraId="614E1F6E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813" w:type="dxa"/>
          </w:tcPr>
          <w:p w14:paraId="0D18B26E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676" w:type="dxa"/>
          </w:tcPr>
          <w:p w14:paraId="0781D5EB" w14:textId="6E2165EF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46" w:type="dxa"/>
          </w:tcPr>
          <w:p w14:paraId="1AF85571" w14:textId="0C9994F9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46" w:type="dxa"/>
          </w:tcPr>
          <w:p w14:paraId="43F284F3" w14:textId="7AF4C6F5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059" w:type="dxa"/>
          </w:tcPr>
          <w:p w14:paraId="49E34142" w14:textId="29EAD419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695" w:type="dxa"/>
          </w:tcPr>
          <w:p w14:paraId="2E4B58CB" w14:textId="3B7EC93A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06" w:type="dxa"/>
          </w:tcPr>
          <w:p w14:paraId="1B9A3918" w14:textId="09FA79A9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62" w:type="dxa"/>
          </w:tcPr>
          <w:p w14:paraId="068CFCED" w14:textId="6919F5B9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1206" w:type="dxa"/>
          </w:tcPr>
          <w:p w14:paraId="69CFD435" w14:textId="0AC41824" w:rsidR="00FB6075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</w:tr>
      <w:tr w:rsidR="004A6A7F" w:rsidRPr="00E87646" w14:paraId="1E80430B" w14:textId="77777777" w:rsidTr="00CF7E2C">
        <w:trPr>
          <w:trHeight w:val="98"/>
        </w:trPr>
        <w:tc>
          <w:tcPr>
            <w:tcW w:w="1268" w:type="dxa"/>
          </w:tcPr>
          <w:p w14:paraId="38157605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7646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61" w:type="dxa"/>
          </w:tcPr>
          <w:p w14:paraId="2A5D727D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DFDE2A0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6FEBFD52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4B6233E4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6C7A932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4B2B284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56773324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35F1C6F8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76AD83C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8F63BDA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8" w:type="dxa"/>
          </w:tcPr>
          <w:p w14:paraId="19631408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</w:tcPr>
          <w:p w14:paraId="090437DF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16D8A79" w14:textId="2CB0D42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265F2DD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0C22D6E3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2F9A8AB2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dxa"/>
          </w:tcPr>
          <w:p w14:paraId="56C7AC66" w14:textId="77777777" w:rsidR="00FB6075" w:rsidRPr="004A6A7F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452DA7CF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038B997A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D8B98AA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0F6C8635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51654791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357754E0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3DFFEEFD" w14:textId="77777777" w:rsidR="00FB6075" w:rsidRPr="00E87646" w:rsidRDefault="00FB6075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5A91" w:rsidRPr="00E87646" w14:paraId="0F615095" w14:textId="77777777" w:rsidTr="00CF7E2C">
        <w:trPr>
          <w:trHeight w:val="199"/>
        </w:trPr>
        <w:tc>
          <w:tcPr>
            <w:tcW w:w="1268" w:type="dxa"/>
          </w:tcPr>
          <w:p w14:paraId="3998BC63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8-34</w:t>
            </w:r>
          </w:p>
        </w:tc>
        <w:tc>
          <w:tcPr>
            <w:tcW w:w="761" w:type="dxa"/>
          </w:tcPr>
          <w:p w14:paraId="337FEF11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072" w:type="dxa"/>
          </w:tcPr>
          <w:p w14:paraId="4E03357E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8,643</w:t>
            </w:r>
          </w:p>
        </w:tc>
        <w:tc>
          <w:tcPr>
            <w:tcW w:w="761" w:type="dxa"/>
          </w:tcPr>
          <w:p w14:paraId="6C280633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3</w:t>
            </w:r>
          </w:p>
        </w:tc>
        <w:tc>
          <w:tcPr>
            <w:tcW w:w="805" w:type="dxa"/>
          </w:tcPr>
          <w:p w14:paraId="5682D427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3, 10.63</w:t>
            </w:r>
          </w:p>
        </w:tc>
        <w:tc>
          <w:tcPr>
            <w:tcW w:w="761" w:type="dxa"/>
          </w:tcPr>
          <w:p w14:paraId="1004A224" w14:textId="3BFF599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072" w:type="dxa"/>
          </w:tcPr>
          <w:p w14:paraId="1CCD0404" w14:textId="5D8AB81B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4,565</w:t>
            </w:r>
          </w:p>
        </w:tc>
        <w:tc>
          <w:tcPr>
            <w:tcW w:w="765" w:type="dxa"/>
          </w:tcPr>
          <w:p w14:paraId="001FDC22" w14:textId="1AB5252E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7</w:t>
            </w:r>
          </w:p>
        </w:tc>
        <w:tc>
          <w:tcPr>
            <w:tcW w:w="858" w:type="dxa"/>
          </w:tcPr>
          <w:p w14:paraId="614CAD30" w14:textId="2B07F432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, 11.06</w:t>
            </w:r>
          </w:p>
        </w:tc>
        <w:tc>
          <w:tcPr>
            <w:tcW w:w="761" w:type="dxa"/>
          </w:tcPr>
          <w:p w14:paraId="559CE40D" w14:textId="27B328C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072" w:type="dxa"/>
          </w:tcPr>
          <w:p w14:paraId="7EE5B83C" w14:textId="032DB5C8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9,154</w:t>
            </w:r>
          </w:p>
        </w:tc>
        <w:tc>
          <w:tcPr>
            <w:tcW w:w="768" w:type="dxa"/>
          </w:tcPr>
          <w:p w14:paraId="4DD9DD1E" w14:textId="14AD64E9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5</w:t>
            </w:r>
          </w:p>
        </w:tc>
        <w:tc>
          <w:tcPr>
            <w:tcW w:w="820" w:type="dxa"/>
          </w:tcPr>
          <w:p w14:paraId="3A04A389" w14:textId="6BFEF476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8, 11.12</w:t>
            </w:r>
          </w:p>
        </w:tc>
        <w:tc>
          <w:tcPr>
            <w:tcW w:w="761" w:type="dxa"/>
          </w:tcPr>
          <w:p w14:paraId="7411BF4C" w14:textId="10227DA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1072" w:type="dxa"/>
          </w:tcPr>
          <w:p w14:paraId="67E4AC5C" w14:textId="134ADFD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4,248</w:t>
            </w:r>
          </w:p>
        </w:tc>
        <w:tc>
          <w:tcPr>
            <w:tcW w:w="858" w:type="dxa"/>
          </w:tcPr>
          <w:p w14:paraId="4AB53909" w14:textId="119518CE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1</w:t>
            </w:r>
          </w:p>
        </w:tc>
        <w:tc>
          <w:tcPr>
            <w:tcW w:w="813" w:type="dxa"/>
          </w:tcPr>
          <w:p w14:paraId="2559F287" w14:textId="3B0A491B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0, 13.13</w:t>
            </w:r>
          </w:p>
        </w:tc>
        <w:tc>
          <w:tcPr>
            <w:tcW w:w="676" w:type="dxa"/>
          </w:tcPr>
          <w:p w14:paraId="06B9D9DF" w14:textId="7588DB9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46" w:type="dxa"/>
          </w:tcPr>
          <w:p w14:paraId="22E7F5AA" w14:textId="4F5DC786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946" w:type="dxa"/>
          </w:tcPr>
          <w:p w14:paraId="37C83055" w14:textId="361675DD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059" w:type="dxa"/>
          </w:tcPr>
          <w:p w14:paraId="15F301DA" w14:textId="14E8A140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0.94</w:t>
            </w:r>
          </w:p>
        </w:tc>
        <w:tc>
          <w:tcPr>
            <w:tcW w:w="695" w:type="dxa"/>
          </w:tcPr>
          <w:p w14:paraId="269ABAEC" w14:textId="44ED66FD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06" w:type="dxa"/>
          </w:tcPr>
          <w:p w14:paraId="1901C874" w14:textId="3C49AF0B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,500</w:t>
            </w:r>
          </w:p>
        </w:tc>
        <w:tc>
          <w:tcPr>
            <w:tcW w:w="862" w:type="dxa"/>
          </w:tcPr>
          <w:p w14:paraId="7473C003" w14:textId="6F380EF3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6.05</w:t>
            </w:r>
          </w:p>
        </w:tc>
        <w:tc>
          <w:tcPr>
            <w:tcW w:w="1206" w:type="dxa"/>
          </w:tcPr>
          <w:p w14:paraId="179A23EF" w14:textId="0E86264E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0.28, 21.82</w:t>
            </w:r>
          </w:p>
        </w:tc>
      </w:tr>
      <w:tr w:rsidR="007A5A91" w:rsidRPr="00E87646" w14:paraId="4E6F8515" w14:textId="77777777" w:rsidTr="00CF7E2C">
        <w:trPr>
          <w:trHeight w:val="199"/>
        </w:trPr>
        <w:tc>
          <w:tcPr>
            <w:tcW w:w="1268" w:type="dxa"/>
          </w:tcPr>
          <w:p w14:paraId="235D25EB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5-49</w:t>
            </w:r>
          </w:p>
        </w:tc>
        <w:tc>
          <w:tcPr>
            <w:tcW w:w="761" w:type="dxa"/>
          </w:tcPr>
          <w:p w14:paraId="47846E47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1072" w:type="dxa"/>
          </w:tcPr>
          <w:p w14:paraId="3E8785B1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6,217</w:t>
            </w:r>
          </w:p>
        </w:tc>
        <w:tc>
          <w:tcPr>
            <w:tcW w:w="761" w:type="dxa"/>
          </w:tcPr>
          <w:p w14:paraId="7020A05A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26</w:t>
            </w:r>
          </w:p>
        </w:tc>
        <w:tc>
          <w:tcPr>
            <w:tcW w:w="805" w:type="dxa"/>
          </w:tcPr>
          <w:p w14:paraId="2EB4A0B8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22, 20.30</w:t>
            </w:r>
          </w:p>
        </w:tc>
        <w:tc>
          <w:tcPr>
            <w:tcW w:w="761" w:type="dxa"/>
          </w:tcPr>
          <w:p w14:paraId="027D00A6" w14:textId="5A3CAB2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072" w:type="dxa"/>
          </w:tcPr>
          <w:p w14:paraId="108E9129" w14:textId="4925EC8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9,352</w:t>
            </w:r>
          </w:p>
        </w:tc>
        <w:tc>
          <w:tcPr>
            <w:tcW w:w="765" w:type="dxa"/>
          </w:tcPr>
          <w:p w14:paraId="486395DB" w14:textId="7E4AD06E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24</w:t>
            </w:r>
          </w:p>
        </w:tc>
        <w:tc>
          <w:tcPr>
            <w:tcW w:w="858" w:type="dxa"/>
          </w:tcPr>
          <w:p w14:paraId="2F78D9BC" w14:textId="664B3DE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8, 19.61</w:t>
            </w:r>
          </w:p>
        </w:tc>
        <w:tc>
          <w:tcPr>
            <w:tcW w:w="761" w:type="dxa"/>
          </w:tcPr>
          <w:p w14:paraId="4A45DFB5" w14:textId="1ABAD26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767</w:t>
            </w:r>
          </w:p>
        </w:tc>
        <w:tc>
          <w:tcPr>
            <w:tcW w:w="1072" w:type="dxa"/>
          </w:tcPr>
          <w:p w14:paraId="75A3F77F" w14:textId="4F1D2229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89,367</w:t>
            </w:r>
          </w:p>
        </w:tc>
        <w:tc>
          <w:tcPr>
            <w:tcW w:w="768" w:type="dxa"/>
          </w:tcPr>
          <w:p w14:paraId="2E5AADB0" w14:textId="413B7047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7</w:t>
            </w:r>
          </w:p>
        </w:tc>
        <w:tc>
          <w:tcPr>
            <w:tcW w:w="820" w:type="dxa"/>
          </w:tcPr>
          <w:p w14:paraId="67C5F7CD" w14:textId="1A17A032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68, 20.45</w:t>
            </w:r>
          </w:p>
        </w:tc>
        <w:tc>
          <w:tcPr>
            <w:tcW w:w="761" w:type="dxa"/>
          </w:tcPr>
          <w:p w14:paraId="62868EC7" w14:textId="41D7AAE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563</w:t>
            </w:r>
          </w:p>
        </w:tc>
        <w:tc>
          <w:tcPr>
            <w:tcW w:w="1072" w:type="dxa"/>
          </w:tcPr>
          <w:p w14:paraId="5F2063A0" w14:textId="77CF317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6,216</w:t>
            </w:r>
          </w:p>
        </w:tc>
        <w:tc>
          <w:tcPr>
            <w:tcW w:w="858" w:type="dxa"/>
          </w:tcPr>
          <w:p w14:paraId="789ACA36" w14:textId="7CB86D76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43</w:t>
            </w:r>
          </w:p>
        </w:tc>
        <w:tc>
          <w:tcPr>
            <w:tcW w:w="813" w:type="dxa"/>
          </w:tcPr>
          <w:p w14:paraId="654C78B2" w14:textId="6CA93E85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9, 21.47</w:t>
            </w:r>
          </w:p>
        </w:tc>
        <w:tc>
          <w:tcPr>
            <w:tcW w:w="676" w:type="dxa"/>
          </w:tcPr>
          <w:p w14:paraId="41BF20E7" w14:textId="4D22052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946" w:type="dxa"/>
          </w:tcPr>
          <w:p w14:paraId="5C5E0865" w14:textId="5BDCB2A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3,179</w:t>
            </w:r>
          </w:p>
        </w:tc>
        <w:tc>
          <w:tcPr>
            <w:tcW w:w="946" w:type="dxa"/>
          </w:tcPr>
          <w:p w14:paraId="1E74F9AA" w14:textId="663CA98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  <w:tc>
          <w:tcPr>
            <w:tcW w:w="1059" w:type="dxa"/>
          </w:tcPr>
          <w:p w14:paraId="089AA29D" w14:textId="1A3E19A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1.12, 33.33</w:t>
            </w:r>
          </w:p>
        </w:tc>
        <w:tc>
          <w:tcPr>
            <w:tcW w:w="695" w:type="dxa"/>
          </w:tcPr>
          <w:p w14:paraId="2F5D08D3" w14:textId="08F976D8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06" w:type="dxa"/>
          </w:tcPr>
          <w:p w14:paraId="1F284B70" w14:textId="1AAA151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,237</w:t>
            </w:r>
          </w:p>
        </w:tc>
        <w:tc>
          <w:tcPr>
            <w:tcW w:w="862" w:type="dxa"/>
          </w:tcPr>
          <w:p w14:paraId="67E2D7C9" w14:textId="5ADE9E8D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3.94</w:t>
            </w:r>
          </w:p>
        </w:tc>
        <w:tc>
          <w:tcPr>
            <w:tcW w:w="1206" w:type="dxa"/>
          </w:tcPr>
          <w:p w14:paraId="047D1A88" w14:textId="4B78419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8.33, 29.56</w:t>
            </w:r>
          </w:p>
        </w:tc>
      </w:tr>
      <w:tr w:rsidR="007A5A91" w:rsidRPr="00E87646" w14:paraId="094B9549" w14:textId="77777777" w:rsidTr="00CF7E2C">
        <w:trPr>
          <w:trHeight w:val="207"/>
        </w:trPr>
        <w:tc>
          <w:tcPr>
            <w:tcW w:w="1268" w:type="dxa"/>
          </w:tcPr>
          <w:p w14:paraId="275160E1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761" w:type="dxa"/>
          </w:tcPr>
          <w:p w14:paraId="77FE60F1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0</w:t>
            </w: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72" w:type="dxa"/>
          </w:tcPr>
          <w:p w14:paraId="74D9E925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9,625</w:t>
            </w:r>
          </w:p>
        </w:tc>
        <w:tc>
          <w:tcPr>
            <w:tcW w:w="761" w:type="dxa"/>
          </w:tcPr>
          <w:p w14:paraId="66D22A59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41</w:t>
            </w:r>
          </w:p>
        </w:tc>
        <w:tc>
          <w:tcPr>
            <w:tcW w:w="805" w:type="dxa"/>
          </w:tcPr>
          <w:p w14:paraId="27AF868E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40, 32.42</w:t>
            </w:r>
          </w:p>
        </w:tc>
        <w:tc>
          <w:tcPr>
            <w:tcW w:w="761" w:type="dxa"/>
          </w:tcPr>
          <w:p w14:paraId="5EAA4D7B" w14:textId="5E410D9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722</w:t>
            </w:r>
          </w:p>
        </w:tc>
        <w:tc>
          <w:tcPr>
            <w:tcW w:w="1072" w:type="dxa"/>
          </w:tcPr>
          <w:p w14:paraId="466B487E" w14:textId="65B05F2D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7,053</w:t>
            </w:r>
          </w:p>
        </w:tc>
        <w:tc>
          <w:tcPr>
            <w:tcW w:w="765" w:type="dxa"/>
          </w:tcPr>
          <w:p w14:paraId="1CC8D754" w14:textId="4A68262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34</w:t>
            </w:r>
          </w:p>
        </w:tc>
        <w:tc>
          <w:tcPr>
            <w:tcW w:w="858" w:type="dxa"/>
          </w:tcPr>
          <w:p w14:paraId="5FF964EA" w14:textId="74454182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96, 32.72</w:t>
            </w:r>
          </w:p>
        </w:tc>
        <w:tc>
          <w:tcPr>
            <w:tcW w:w="761" w:type="dxa"/>
          </w:tcPr>
          <w:p w14:paraId="7DA15612" w14:textId="2FBA660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849</w:t>
            </w:r>
          </w:p>
        </w:tc>
        <w:tc>
          <w:tcPr>
            <w:tcW w:w="1072" w:type="dxa"/>
          </w:tcPr>
          <w:p w14:paraId="316FF46A" w14:textId="4158BCF3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081,187</w:t>
            </w:r>
          </w:p>
        </w:tc>
        <w:tc>
          <w:tcPr>
            <w:tcW w:w="768" w:type="dxa"/>
          </w:tcPr>
          <w:p w14:paraId="2F00545C" w14:textId="5F2DDB99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.77</w:t>
            </w:r>
          </w:p>
        </w:tc>
        <w:tc>
          <w:tcPr>
            <w:tcW w:w="820" w:type="dxa"/>
          </w:tcPr>
          <w:p w14:paraId="3AB11CB2" w14:textId="43DD01C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40, 32.15</w:t>
            </w:r>
          </w:p>
        </w:tc>
        <w:tc>
          <w:tcPr>
            <w:tcW w:w="761" w:type="dxa"/>
          </w:tcPr>
          <w:p w14:paraId="13C9B07C" w14:textId="2D52A93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101</w:t>
            </w:r>
          </w:p>
        </w:tc>
        <w:tc>
          <w:tcPr>
            <w:tcW w:w="1072" w:type="dxa"/>
          </w:tcPr>
          <w:p w14:paraId="3B842FAF" w14:textId="34EE6524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1,275</w:t>
            </w:r>
          </w:p>
        </w:tc>
        <w:tc>
          <w:tcPr>
            <w:tcW w:w="858" w:type="dxa"/>
          </w:tcPr>
          <w:p w14:paraId="59260D9C" w14:textId="1135D6E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16</w:t>
            </w:r>
          </w:p>
        </w:tc>
        <w:tc>
          <w:tcPr>
            <w:tcW w:w="813" w:type="dxa"/>
          </w:tcPr>
          <w:p w14:paraId="23E50CFD" w14:textId="43910B4D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8, 29.03</w:t>
            </w:r>
          </w:p>
        </w:tc>
        <w:tc>
          <w:tcPr>
            <w:tcW w:w="676" w:type="dxa"/>
          </w:tcPr>
          <w:p w14:paraId="25300E4B" w14:textId="27B9488B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46" w:type="dxa"/>
          </w:tcPr>
          <w:p w14:paraId="3FA1188E" w14:textId="24FC9D8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1,243</w:t>
            </w:r>
          </w:p>
        </w:tc>
        <w:tc>
          <w:tcPr>
            <w:tcW w:w="946" w:type="dxa"/>
          </w:tcPr>
          <w:p w14:paraId="2237DA1A" w14:textId="404028C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5.82</w:t>
            </w:r>
          </w:p>
        </w:tc>
        <w:tc>
          <w:tcPr>
            <w:tcW w:w="1059" w:type="dxa"/>
          </w:tcPr>
          <w:p w14:paraId="53B6DB1B" w14:textId="5B6B5625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4.66, 46.99</w:t>
            </w:r>
          </w:p>
        </w:tc>
        <w:tc>
          <w:tcPr>
            <w:tcW w:w="695" w:type="dxa"/>
          </w:tcPr>
          <w:p w14:paraId="29007579" w14:textId="6550E946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906" w:type="dxa"/>
          </w:tcPr>
          <w:p w14:paraId="11A7748F" w14:textId="7B67425F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,</w:t>
            </w:r>
            <w:r w:rsidR="00E144F4">
              <w:rPr>
                <w:rFonts w:ascii="Arial" w:hAnsi="Arial" w:cs="Arial"/>
                <w:sz w:val="16"/>
                <w:szCs w:val="16"/>
              </w:rPr>
              <w:t>1</w:t>
            </w:r>
            <w:r w:rsidRPr="004A6A7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862" w:type="dxa"/>
          </w:tcPr>
          <w:p w14:paraId="602F3E01" w14:textId="297579B7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3.64</w:t>
            </w:r>
          </w:p>
        </w:tc>
        <w:tc>
          <w:tcPr>
            <w:tcW w:w="1206" w:type="dxa"/>
          </w:tcPr>
          <w:p w14:paraId="0F6AA513" w14:textId="5F7A4EF2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6.74, 40.54</w:t>
            </w:r>
          </w:p>
        </w:tc>
      </w:tr>
      <w:tr w:rsidR="007A5A91" w:rsidRPr="00E87646" w14:paraId="71FEF20A" w14:textId="77777777" w:rsidTr="00CF7E2C">
        <w:trPr>
          <w:trHeight w:val="199"/>
        </w:trPr>
        <w:tc>
          <w:tcPr>
            <w:tcW w:w="1268" w:type="dxa"/>
          </w:tcPr>
          <w:p w14:paraId="33AABAA8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5+</w:t>
            </w:r>
          </w:p>
        </w:tc>
        <w:tc>
          <w:tcPr>
            <w:tcW w:w="761" w:type="dxa"/>
          </w:tcPr>
          <w:p w14:paraId="37C78E28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012</w:t>
            </w:r>
          </w:p>
        </w:tc>
        <w:tc>
          <w:tcPr>
            <w:tcW w:w="1072" w:type="dxa"/>
          </w:tcPr>
          <w:p w14:paraId="7DA5672C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40,843</w:t>
            </w:r>
          </w:p>
        </w:tc>
        <w:tc>
          <w:tcPr>
            <w:tcW w:w="761" w:type="dxa"/>
          </w:tcPr>
          <w:p w14:paraId="4D741099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49</w:t>
            </w:r>
          </w:p>
        </w:tc>
        <w:tc>
          <w:tcPr>
            <w:tcW w:w="805" w:type="dxa"/>
          </w:tcPr>
          <w:p w14:paraId="78ADA31B" w14:textId="77777777" w:rsidR="007A5A91" w:rsidRPr="00E87646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3, 44.46</w:t>
            </w:r>
          </w:p>
        </w:tc>
        <w:tc>
          <w:tcPr>
            <w:tcW w:w="761" w:type="dxa"/>
          </w:tcPr>
          <w:p w14:paraId="121D84E6" w14:textId="688119D2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474</w:t>
            </w:r>
          </w:p>
        </w:tc>
        <w:tc>
          <w:tcPr>
            <w:tcW w:w="1072" w:type="dxa"/>
          </w:tcPr>
          <w:p w14:paraId="11802B52" w14:textId="12F2659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6,944</w:t>
            </w:r>
          </w:p>
        </w:tc>
        <w:tc>
          <w:tcPr>
            <w:tcW w:w="765" w:type="dxa"/>
          </w:tcPr>
          <w:p w14:paraId="7D0AB25E" w14:textId="04B9F57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55</w:t>
            </w:r>
          </w:p>
        </w:tc>
        <w:tc>
          <w:tcPr>
            <w:tcW w:w="858" w:type="dxa"/>
          </w:tcPr>
          <w:p w14:paraId="1E69A83A" w14:textId="2709B5C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13, 45.96</w:t>
            </w:r>
          </w:p>
        </w:tc>
        <w:tc>
          <w:tcPr>
            <w:tcW w:w="761" w:type="dxa"/>
          </w:tcPr>
          <w:p w14:paraId="56677815" w14:textId="7F9B7AE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492</w:t>
            </w:r>
          </w:p>
        </w:tc>
        <w:tc>
          <w:tcPr>
            <w:tcW w:w="1072" w:type="dxa"/>
          </w:tcPr>
          <w:p w14:paraId="5A76B49D" w14:textId="61DE575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32,953</w:t>
            </w:r>
          </w:p>
        </w:tc>
        <w:tc>
          <w:tcPr>
            <w:tcW w:w="768" w:type="dxa"/>
          </w:tcPr>
          <w:p w14:paraId="16FBD5F6" w14:textId="516123E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41</w:t>
            </w:r>
          </w:p>
        </w:tc>
        <w:tc>
          <w:tcPr>
            <w:tcW w:w="820" w:type="dxa"/>
          </w:tcPr>
          <w:p w14:paraId="564BF98F" w14:textId="1D72CA28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11, 41.72</w:t>
            </w:r>
          </w:p>
        </w:tc>
        <w:tc>
          <w:tcPr>
            <w:tcW w:w="761" w:type="dxa"/>
          </w:tcPr>
          <w:p w14:paraId="385747BB" w14:textId="4CEDB23B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428</w:t>
            </w:r>
          </w:p>
        </w:tc>
        <w:tc>
          <w:tcPr>
            <w:tcW w:w="1072" w:type="dxa"/>
          </w:tcPr>
          <w:p w14:paraId="0767B3C5" w14:textId="5E8258FC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57,516</w:t>
            </w:r>
          </w:p>
        </w:tc>
        <w:tc>
          <w:tcPr>
            <w:tcW w:w="858" w:type="dxa"/>
          </w:tcPr>
          <w:p w14:paraId="30683015" w14:textId="18049E2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50</w:t>
            </w:r>
          </w:p>
        </w:tc>
        <w:tc>
          <w:tcPr>
            <w:tcW w:w="813" w:type="dxa"/>
          </w:tcPr>
          <w:p w14:paraId="28097337" w14:textId="6AAFDEF5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.58, 44.42</w:t>
            </w:r>
          </w:p>
        </w:tc>
        <w:tc>
          <w:tcPr>
            <w:tcW w:w="676" w:type="dxa"/>
          </w:tcPr>
          <w:p w14:paraId="0D95D9CD" w14:textId="3B0B5C61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946" w:type="dxa"/>
          </w:tcPr>
          <w:p w14:paraId="48D158A0" w14:textId="74837ED9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4,629</w:t>
            </w:r>
          </w:p>
        </w:tc>
        <w:tc>
          <w:tcPr>
            <w:tcW w:w="946" w:type="dxa"/>
          </w:tcPr>
          <w:p w14:paraId="2241D316" w14:textId="786A70B3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1.53</w:t>
            </w:r>
          </w:p>
        </w:tc>
        <w:tc>
          <w:tcPr>
            <w:tcW w:w="1059" w:type="dxa"/>
          </w:tcPr>
          <w:p w14:paraId="524BA81E" w14:textId="3FD4AF1A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9.79, 53.27</w:t>
            </w:r>
          </w:p>
        </w:tc>
        <w:tc>
          <w:tcPr>
            <w:tcW w:w="695" w:type="dxa"/>
          </w:tcPr>
          <w:p w14:paraId="3B7D586C" w14:textId="6C121418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906" w:type="dxa"/>
          </w:tcPr>
          <w:p w14:paraId="52B5F2B0" w14:textId="72DB3498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,464</w:t>
            </w:r>
          </w:p>
        </w:tc>
        <w:tc>
          <w:tcPr>
            <w:tcW w:w="862" w:type="dxa"/>
          </w:tcPr>
          <w:p w14:paraId="292C2068" w14:textId="1ACB29F0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6.37</w:t>
            </w:r>
          </w:p>
        </w:tc>
        <w:tc>
          <w:tcPr>
            <w:tcW w:w="1206" w:type="dxa"/>
          </w:tcPr>
          <w:p w14:paraId="1CE400C9" w14:textId="7233801D" w:rsidR="007A5A91" w:rsidRPr="004A6A7F" w:rsidRDefault="007A5A91" w:rsidP="007A5A91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3.92, 38.81</w:t>
            </w:r>
          </w:p>
        </w:tc>
      </w:tr>
      <w:tr w:rsidR="004A6A7F" w:rsidRPr="00E87646" w14:paraId="25FF62B2" w14:textId="77777777" w:rsidTr="00CF7E2C">
        <w:trPr>
          <w:trHeight w:val="98"/>
        </w:trPr>
        <w:tc>
          <w:tcPr>
            <w:tcW w:w="1268" w:type="dxa"/>
          </w:tcPr>
          <w:p w14:paraId="5C984D5C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7646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61" w:type="dxa"/>
          </w:tcPr>
          <w:p w14:paraId="59DCB9A2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3CA5552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0437D9A0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6DA47064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2F7E823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355F9B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34594F0D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613A6556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84E764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51B3F3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8" w:type="dxa"/>
          </w:tcPr>
          <w:p w14:paraId="51549272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</w:tcPr>
          <w:p w14:paraId="3482F01D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58789F0B" w14:textId="3BB1CFD2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67A466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3BECD73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0808DFA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dxa"/>
          </w:tcPr>
          <w:p w14:paraId="5778C383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4EF15B1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1C4188A2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923769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00881F46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0124734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6E685DFD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34EA9268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B6363" w:rsidRPr="00E87646" w14:paraId="10B392F2" w14:textId="77777777" w:rsidTr="00CF7E2C">
        <w:trPr>
          <w:trHeight w:val="199"/>
        </w:trPr>
        <w:tc>
          <w:tcPr>
            <w:tcW w:w="1268" w:type="dxa"/>
          </w:tcPr>
          <w:p w14:paraId="517A0202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Man</w:t>
            </w:r>
          </w:p>
        </w:tc>
        <w:tc>
          <w:tcPr>
            <w:tcW w:w="761" w:type="dxa"/>
          </w:tcPr>
          <w:p w14:paraId="50ABDB2C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967</w:t>
            </w:r>
          </w:p>
        </w:tc>
        <w:tc>
          <w:tcPr>
            <w:tcW w:w="1072" w:type="dxa"/>
          </w:tcPr>
          <w:p w14:paraId="6C03F5A8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57,589</w:t>
            </w:r>
          </w:p>
        </w:tc>
        <w:tc>
          <w:tcPr>
            <w:tcW w:w="761" w:type="dxa"/>
          </w:tcPr>
          <w:p w14:paraId="6EF42397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38</w:t>
            </w:r>
          </w:p>
        </w:tc>
        <w:tc>
          <w:tcPr>
            <w:tcW w:w="805" w:type="dxa"/>
          </w:tcPr>
          <w:p w14:paraId="270657E9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80, 90.96</w:t>
            </w:r>
          </w:p>
        </w:tc>
        <w:tc>
          <w:tcPr>
            <w:tcW w:w="761" w:type="dxa"/>
          </w:tcPr>
          <w:p w14:paraId="719FC73F" w14:textId="79B2988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118</w:t>
            </w:r>
          </w:p>
        </w:tc>
        <w:tc>
          <w:tcPr>
            <w:tcW w:w="1072" w:type="dxa"/>
          </w:tcPr>
          <w:p w14:paraId="19ABA923" w14:textId="22F77209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91,868</w:t>
            </w:r>
          </w:p>
        </w:tc>
        <w:tc>
          <w:tcPr>
            <w:tcW w:w="765" w:type="dxa"/>
          </w:tcPr>
          <w:p w14:paraId="698450E5" w14:textId="3ACB3D87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71</w:t>
            </w:r>
          </w:p>
        </w:tc>
        <w:tc>
          <w:tcPr>
            <w:tcW w:w="858" w:type="dxa"/>
          </w:tcPr>
          <w:p w14:paraId="14204F57" w14:textId="16E3C2F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93, 91.49</w:t>
            </w:r>
          </w:p>
        </w:tc>
        <w:tc>
          <w:tcPr>
            <w:tcW w:w="761" w:type="dxa"/>
          </w:tcPr>
          <w:p w14:paraId="36907088" w14:textId="655440F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5,133</w:t>
            </w:r>
          </w:p>
        </w:tc>
        <w:tc>
          <w:tcPr>
            <w:tcW w:w="1072" w:type="dxa"/>
          </w:tcPr>
          <w:p w14:paraId="5E39E686" w14:textId="12C891A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919,036</w:t>
            </w:r>
          </w:p>
        </w:tc>
        <w:tc>
          <w:tcPr>
            <w:tcW w:w="768" w:type="dxa"/>
          </w:tcPr>
          <w:p w14:paraId="6E4D89B4" w14:textId="6C8E81E3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30</w:t>
            </w:r>
          </w:p>
        </w:tc>
        <w:tc>
          <w:tcPr>
            <w:tcW w:w="820" w:type="dxa"/>
          </w:tcPr>
          <w:p w14:paraId="2FA8B53A" w14:textId="259CF2C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79, 87.80</w:t>
            </w:r>
          </w:p>
        </w:tc>
        <w:tc>
          <w:tcPr>
            <w:tcW w:w="761" w:type="dxa"/>
          </w:tcPr>
          <w:p w14:paraId="39674975" w14:textId="18423FC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410</w:t>
            </w:r>
          </w:p>
        </w:tc>
        <w:tc>
          <w:tcPr>
            <w:tcW w:w="1072" w:type="dxa"/>
          </w:tcPr>
          <w:p w14:paraId="4A79CFBD" w14:textId="18EA747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045,302</w:t>
            </w:r>
          </w:p>
        </w:tc>
        <w:tc>
          <w:tcPr>
            <w:tcW w:w="858" w:type="dxa"/>
          </w:tcPr>
          <w:p w14:paraId="3E237561" w14:textId="5A71F1E5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02</w:t>
            </w:r>
          </w:p>
        </w:tc>
        <w:tc>
          <w:tcPr>
            <w:tcW w:w="813" w:type="dxa"/>
          </w:tcPr>
          <w:p w14:paraId="715ADD68" w14:textId="6CF5DC93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.35, 89.69</w:t>
            </w:r>
          </w:p>
        </w:tc>
        <w:tc>
          <w:tcPr>
            <w:tcW w:w="676" w:type="dxa"/>
          </w:tcPr>
          <w:p w14:paraId="45ECD073" w14:textId="71067665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946" w:type="dxa"/>
          </w:tcPr>
          <w:p w14:paraId="29059462" w14:textId="6FB5E45A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6,408</w:t>
            </w:r>
          </w:p>
        </w:tc>
        <w:tc>
          <w:tcPr>
            <w:tcW w:w="946" w:type="dxa"/>
          </w:tcPr>
          <w:p w14:paraId="561A4DD0" w14:textId="26728BA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3.28</w:t>
            </w:r>
          </w:p>
        </w:tc>
        <w:tc>
          <w:tcPr>
            <w:tcW w:w="1059" w:type="dxa"/>
          </w:tcPr>
          <w:p w14:paraId="4A281913" w14:textId="5D4E4672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0.52, 96.03</w:t>
            </w:r>
          </w:p>
        </w:tc>
        <w:tc>
          <w:tcPr>
            <w:tcW w:w="695" w:type="dxa"/>
          </w:tcPr>
          <w:p w14:paraId="7F56D90C" w14:textId="0C99CB9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5320C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906" w:type="dxa"/>
          </w:tcPr>
          <w:p w14:paraId="41D197D2" w14:textId="5E7DA47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,130</w:t>
            </w:r>
          </w:p>
        </w:tc>
        <w:tc>
          <w:tcPr>
            <w:tcW w:w="862" w:type="dxa"/>
          </w:tcPr>
          <w:p w14:paraId="20BA33E0" w14:textId="7F14A876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6.76</w:t>
            </w:r>
          </w:p>
        </w:tc>
        <w:tc>
          <w:tcPr>
            <w:tcW w:w="1206" w:type="dxa"/>
          </w:tcPr>
          <w:p w14:paraId="2264D106" w14:textId="3CC6CF72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2.75, 90.78</w:t>
            </w:r>
          </w:p>
        </w:tc>
      </w:tr>
      <w:tr w:rsidR="00EB6363" w:rsidRPr="00E87646" w14:paraId="3D1350A6" w14:textId="77777777" w:rsidTr="00CF7E2C">
        <w:trPr>
          <w:trHeight w:val="199"/>
        </w:trPr>
        <w:tc>
          <w:tcPr>
            <w:tcW w:w="1268" w:type="dxa"/>
          </w:tcPr>
          <w:p w14:paraId="5419177E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Woman</w:t>
            </w:r>
          </w:p>
        </w:tc>
        <w:tc>
          <w:tcPr>
            <w:tcW w:w="761" w:type="dxa"/>
          </w:tcPr>
          <w:p w14:paraId="61A724D9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1072" w:type="dxa"/>
          </w:tcPr>
          <w:p w14:paraId="643D7E22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0,805</w:t>
            </w:r>
          </w:p>
        </w:tc>
        <w:tc>
          <w:tcPr>
            <w:tcW w:w="761" w:type="dxa"/>
          </w:tcPr>
          <w:p w14:paraId="261CCE5F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0</w:t>
            </w:r>
          </w:p>
        </w:tc>
        <w:tc>
          <w:tcPr>
            <w:tcW w:w="805" w:type="dxa"/>
          </w:tcPr>
          <w:p w14:paraId="3A25DB31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9, 9.70</w:t>
            </w:r>
          </w:p>
        </w:tc>
        <w:tc>
          <w:tcPr>
            <w:tcW w:w="761" w:type="dxa"/>
          </w:tcPr>
          <w:p w14:paraId="291475A1" w14:textId="5E4C13D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48</w:t>
            </w:r>
          </w:p>
        </w:tc>
        <w:tc>
          <w:tcPr>
            <w:tcW w:w="1072" w:type="dxa"/>
          </w:tcPr>
          <w:p w14:paraId="10F15F28" w14:textId="7F479E4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,603</w:t>
            </w:r>
          </w:p>
        </w:tc>
        <w:tc>
          <w:tcPr>
            <w:tcW w:w="765" w:type="dxa"/>
          </w:tcPr>
          <w:p w14:paraId="16DC47D1" w14:textId="43B79595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3</w:t>
            </w:r>
          </w:p>
        </w:tc>
        <w:tc>
          <w:tcPr>
            <w:tcW w:w="858" w:type="dxa"/>
          </w:tcPr>
          <w:p w14:paraId="1BBBDEF1" w14:textId="0D2E646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8, 8.99</w:t>
            </w:r>
          </w:p>
        </w:tc>
        <w:tc>
          <w:tcPr>
            <w:tcW w:w="761" w:type="dxa"/>
          </w:tcPr>
          <w:p w14:paraId="11647801" w14:textId="481B28FD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198</w:t>
            </w:r>
          </w:p>
        </w:tc>
        <w:tc>
          <w:tcPr>
            <w:tcW w:w="1072" w:type="dxa"/>
          </w:tcPr>
          <w:p w14:paraId="565C7788" w14:textId="05502E7B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5,000</w:t>
            </w:r>
          </w:p>
        </w:tc>
        <w:tc>
          <w:tcPr>
            <w:tcW w:w="768" w:type="dxa"/>
          </w:tcPr>
          <w:p w14:paraId="34628CF3" w14:textId="442A70A3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7</w:t>
            </w:r>
          </w:p>
        </w:tc>
        <w:tc>
          <w:tcPr>
            <w:tcW w:w="820" w:type="dxa"/>
          </w:tcPr>
          <w:p w14:paraId="43C6195F" w14:textId="687C38E5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1, 12.63</w:t>
            </w:r>
          </w:p>
        </w:tc>
        <w:tc>
          <w:tcPr>
            <w:tcW w:w="761" w:type="dxa"/>
          </w:tcPr>
          <w:p w14:paraId="5956C7FB" w14:textId="078BA0D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831</w:t>
            </w:r>
          </w:p>
        </w:tc>
        <w:tc>
          <w:tcPr>
            <w:tcW w:w="1072" w:type="dxa"/>
          </w:tcPr>
          <w:p w14:paraId="7142D893" w14:textId="30975251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9,991</w:t>
            </w:r>
          </w:p>
        </w:tc>
        <w:tc>
          <w:tcPr>
            <w:tcW w:w="858" w:type="dxa"/>
          </w:tcPr>
          <w:p w14:paraId="2C7B6AED" w14:textId="31454927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3</w:t>
            </w:r>
          </w:p>
        </w:tc>
        <w:tc>
          <w:tcPr>
            <w:tcW w:w="813" w:type="dxa"/>
          </w:tcPr>
          <w:p w14:paraId="15C1D2C1" w14:textId="03B1C35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4, 10.82</w:t>
            </w:r>
          </w:p>
        </w:tc>
        <w:tc>
          <w:tcPr>
            <w:tcW w:w="676" w:type="dxa"/>
          </w:tcPr>
          <w:p w14:paraId="47BEE29F" w14:textId="2B70E7D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46" w:type="dxa"/>
          </w:tcPr>
          <w:p w14:paraId="0108C38F" w14:textId="30063DD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,201</w:t>
            </w:r>
          </w:p>
        </w:tc>
        <w:tc>
          <w:tcPr>
            <w:tcW w:w="946" w:type="dxa"/>
          </w:tcPr>
          <w:p w14:paraId="4842F79A" w14:textId="136331B3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.29</w:t>
            </w:r>
          </w:p>
        </w:tc>
        <w:tc>
          <w:tcPr>
            <w:tcW w:w="1059" w:type="dxa"/>
          </w:tcPr>
          <w:p w14:paraId="4C21A0B1" w14:textId="1EF160A1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.19, 7.40</w:t>
            </w:r>
          </w:p>
        </w:tc>
        <w:tc>
          <w:tcPr>
            <w:tcW w:w="695" w:type="dxa"/>
          </w:tcPr>
          <w:p w14:paraId="411E921F" w14:textId="03251949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06" w:type="dxa"/>
          </w:tcPr>
          <w:p w14:paraId="4CD897B6" w14:textId="151ACC16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,240</w:t>
            </w:r>
          </w:p>
        </w:tc>
        <w:tc>
          <w:tcPr>
            <w:tcW w:w="862" w:type="dxa"/>
          </w:tcPr>
          <w:p w14:paraId="2C4102E6" w14:textId="568FB39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3.24</w:t>
            </w:r>
          </w:p>
        </w:tc>
        <w:tc>
          <w:tcPr>
            <w:tcW w:w="1206" w:type="dxa"/>
          </w:tcPr>
          <w:p w14:paraId="55190CF7" w14:textId="32112C72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.22, 17.25</w:t>
            </w:r>
          </w:p>
        </w:tc>
      </w:tr>
      <w:tr w:rsidR="00EB6363" w:rsidRPr="00E87646" w14:paraId="7AF049FC" w14:textId="77777777" w:rsidTr="00CF7E2C">
        <w:trPr>
          <w:trHeight w:val="199"/>
        </w:trPr>
        <w:tc>
          <w:tcPr>
            <w:tcW w:w="1268" w:type="dxa"/>
          </w:tcPr>
          <w:p w14:paraId="2909BFE1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Transgender</w:t>
            </w:r>
          </w:p>
        </w:tc>
        <w:tc>
          <w:tcPr>
            <w:tcW w:w="761" w:type="dxa"/>
          </w:tcPr>
          <w:p w14:paraId="7612F0D4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72" w:type="dxa"/>
          </w:tcPr>
          <w:p w14:paraId="4FADE9E7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897</w:t>
            </w:r>
          </w:p>
        </w:tc>
        <w:tc>
          <w:tcPr>
            <w:tcW w:w="761" w:type="dxa"/>
          </w:tcPr>
          <w:p w14:paraId="5DF32A8B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05" w:type="dxa"/>
          </w:tcPr>
          <w:p w14:paraId="54B3F85A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, 0.67</w:t>
            </w:r>
          </w:p>
        </w:tc>
        <w:tc>
          <w:tcPr>
            <w:tcW w:w="761" w:type="dxa"/>
          </w:tcPr>
          <w:p w14:paraId="19BAB046" w14:textId="043DBF08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72" w:type="dxa"/>
          </w:tcPr>
          <w:p w14:paraId="2A0919F0" w14:textId="4FD63DEB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862</w:t>
            </w:r>
          </w:p>
        </w:tc>
        <w:tc>
          <w:tcPr>
            <w:tcW w:w="765" w:type="dxa"/>
          </w:tcPr>
          <w:p w14:paraId="3A34E1FB" w14:textId="69123A0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858" w:type="dxa"/>
          </w:tcPr>
          <w:p w14:paraId="19CE3333" w14:textId="7B4A3B8B" w:rsidR="00EB6363" w:rsidRPr="00C5320C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5320C">
              <w:rPr>
                <w:rFonts w:ascii="Arial" w:hAnsi="Arial" w:cs="Arial"/>
                <w:sz w:val="16"/>
                <w:szCs w:val="16"/>
              </w:rPr>
              <w:t>0.08, 0.81</w:t>
            </w:r>
          </w:p>
        </w:tc>
        <w:tc>
          <w:tcPr>
            <w:tcW w:w="761" w:type="dxa"/>
          </w:tcPr>
          <w:p w14:paraId="168EFD47" w14:textId="1CEBEE5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72" w:type="dxa"/>
          </w:tcPr>
          <w:p w14:paraId="069746CB" w14:textId="2A29651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503</w:t>
            </w:r>
          </w:p>
        </w:tc>
        <w:tc>
          <w:tcPr>
            <w:tcW w:w="768" w:type="dxa"/>
          </w:tcPr>
          <w:p w14:paraId="74837D7C" w14:textId="49E71B5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20" w:type="dxa"/>
          </w:tcPr>
          <w:p w14:paraId="7371F089" w14:textId="30C3F83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, 0.40</w:t>
            </w:r>
          </w:p>
        </w:tc>
        <w:tc>
          <w:tcPr>
            <w:tcW w:w="761" w:type="dxa"/>
          </w:tcPr>
          <w:p w14:paraId="174B7714" w14:textId="41F9A252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72" w:type="dxa"/>
          </w:tcPr>
          <w:p w14:paraId="452400B3" w14:textId="23A3173A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,034</w:t>
            </w:r>
          </w:p>
        </w:tc>
        <w:tc>
          <w:tcPr>
            <w:tcW w:w="858" w:type="dxa"/>
          </w:tcPr>
          <w:p w14:paraId="113BA2FB" w14:textId="2C7EFBB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13" w:type="dxa"/>
          </w:tcPr>
          <w:p w14:paraId="37E82364" w14:textId="128C485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, 0.51</w:t>
            </w:r>
          </w:p>
        </w:tc>
        <w:tc>
          <w:tcPr>
            <w:tcW w:w="676" w:type="dxa"/>
          </w:tcPr>
          <w:p w14:paraId="5FA2939C" w14:textId="2813B211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</w:tcPr>
          <w:p w14:paraId="7B05B12B" w14:textId="7A803A26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46" w:type="dxa"/>
          </w:tcPr>
          <w:p w14:paraId="246AB53C" w14:textId="5F7658D2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059" w:type="dxa"/>
          </w:tcPr>
          <w:p w14:paraId="2CB786F4" w14:textId="2D14B278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0.54</w:t>
            </w:r>
          </w:p>
        </w:tc>
        <w:tc>
          <w:tcPr>
            <w:tcW w:w="695" w:type="dxa"/>
          </w:tcPr>
          <w:p w14:paraId="17C11569" w14:textId="4147B16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14:paraId="655F1DA8" w14:textId="5C40AFE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0D019EEF" w14:textId="72A26D1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123AF5B1" w14:textId="248A8F26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B6363" w:rsidRPr="00E87646" w14:paraId="30F65527" w14:textId="77777777" w:rsidTr="00CF7E2C">
        <w:trPr>
          <w:trHeight w:val="207"/>
        </w:trPr>
        <w:tc>
          <w:tcPr>
            <w:tcW w:w="1268" w:type="dxa"/>
          </w:tcPr>
          <w:p w14:paraId="6F533BB6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 xml:space="preserve">Non-binary or Other </w:t>
            </w:r>
          </w:p>
        </w:tc>
        <w:tc>
          <w:tcPr>
            <w:tcW w:w="761" w:type="dxa"/>
          </w:tcPr>
          <w:p w14:paraId="672695FF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2" w:type="dxa"/>
          </w:tcPr>
          <w:p w14:paraId="4E555298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94</w:t>
            </w:r>
          </w:p>
        </w:tc>
        <w:tc>
          <w:tcPr>
            <w:tcW w:w="761" w:type="dxa"/>
          </w:tcPr>
          <w:p w14:paraId="3A4E6DD5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05" w:type="dxa"/>
          </w:tcPr>
          <w:p w14:paraId="6DD84B55" w14:textId="77777777" w:rsidR="00EB6363" w:rsidRPr="00E87646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 0.10</w:t>
            </w:r>
          </w:p>
        </w:tc>
        <w:tc>
          <w:tcPr>
            <w:tcW w:w="761" w:type="dxa"/>
          </w:tcPr>
          <w:p w14:paraId="4074BB35" w14:textId="3EE4164D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72" w:type="dxa"/>
          </w:tcPr>
          <w:p w14:paraId="593EBDB0" w14:textId="4F38548C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024</w:t>
            </w:r>
          </w:p>
        </w:tc>
        <w:tc>
          <w:tcPr>
            <w:tcW w:w="765" w:type="dxa"/>
          </w:tcPr>
          <w:p w14:paraId="56FFF62F" w14:textId="3F10712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58" w:type="dxa"/>
          </w:tcPr>
          <w:p w14:paraId="34943C78" w14:textId="74D0B289" w:rsidR="00EB6363" w:rsidRPr="00C5320C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C5320C">
              <w:rPr>
                <w:rFonts w:ascii="Arial" w:hAnsi="Arial" w:cs="Arial"/>
                <w:sz w:val="16"/>
                <w:szCs w:val="16"/>
              </w:rPr>
              <w:t>0.00, 0.88</w:t>
            </w:r>
          </w:p>
        </w:tc>
        <w:tc>
          <w:tcPr>
            <w:tcW w:w="761" w:type="dxa"/>
          </w:tcPr>
          <w:p w14:paraId="35E0A7CD" w14:textId="0981F147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72" w:type="dxa"/>
          </w:tcPr>
          <w:p w14:paraId="06924602" w14:textId="1DCB241D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,889</w:t>
            </w:r>
          </w:p>
        </w:tc>
        <w:tc>
          <w:tcPr>
            <w:tcW w:w="768" w:type="dxa"/>
          </w:tcPr>
          <w:p w14:paraId="349468BC" w14:textId="32BDBD64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20" w:type="dxa"/>
          </w:tcPr>
          <w:p w14:paraId="3C82BC01" w14:textId="03B00F38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, 0.49</w:t>
            </w:r>
          </w:p>
        </w:tc>
        <w:tc>
          <w:tcPr>
            <w:tcW w:w="761" w:type="dxa"/>
          </w:tcPr>
          <w:p w14:paraId="1DCEFC9C" w14:textId="26DBB173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72" w:type="dxa"/>
          </w:tcPr>
          <w:p w14:paraId="28BDA28C" w14:textId="2F2A3B45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613</w:t>
            </w:r>
          </w:p>
        </w:tc>
        <w:tc>
          <w:tcPr>
            <w:tcW w:w="858" w:type="dxa"/>
          </w:tcPr>
          <w:p w14:paraId="0E119F57" w14:textId="1D62453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13" w:type="dxa"/>
          </w:tcPr>
          <w:p w14:paraId="551A9536" w14:textId="50F3EED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, 0.51</w:t>
            </w:r>
          </w:p>
        </w:tc>
        <w:tc>
          <w:tcPr>
            <w:tcW w:w="676" w:type="dxa"/>
          </w:tcPr>
          <w:p w14:paraId="77DB12D4" w14:textId="0799276A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6" w:type="dxa"/>
          </w:tcPr>
          <w:p w14:paraId="2A6E4388" w14:textId="2443AF1B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  <w:tc>
          <w:tcPr>
            <w:tcW w:w="946" w:type="dxa"/>
          </w:tcPr>
          <w:p w14:paraId="63217D43" w14:textId="5A3A645A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059" w:type="dxa"/>
          </w:tcPr>
          <w:p w14:paraId="16CF70C6" w14:textId="0E0F5EFE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3.05</w:t>
            </w:r>
          </w:p>
        </w:tc>
        <w:tc>
          <w:tcPr>
            <w:tcW w:w="695" w:type="dxa"/>
          </w:tcPr>
          <w:p w14:paraId="2F2611F4" w14:textId="766E8D5F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14:paraId="628B960E" w14:textId="1E7937A7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20087DD1" w14:textId="280D3A10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00CF6F88" w14:textId="20884D61" w:rsidR="00EB6363" w:rsidRPr="004A6A7F" w:rsidRDefault="00EB6363" w:rsidP="00EB6363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6A7F" w:rsidRPr="00E87646" w14:paraId="6623C78D" w14:textId="77777777" w:rsidTr="00CF7E2C">
        <w:trPr>
          <w:trHeight w:val="199"/>
        </w:trPr>
        <w:tc>
          <w:tcPr>
            <w:tcW w:w="1268" w:type="dxa"/>
          </w:tcPr>
          <w:p w14:paraId="752D7B1A" w14:textId="3C7530F1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7BDC">
              <w:rPr>
                <w:rFonts w:ascii="Arial" w:hAnsi="Arial" w:cs="Arial"/>
                <w:b/>
                <w:bCs/>
                <w:sz w:val="16"/>
                <w:szCs w:val="16"/>
              </w:rPr>
              <w:t>Race (mutually exclusive</w:t>
            </w:r>
            <w:r w:rsidR="009804F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61" w:type="dxa"/>
          </w:tcPr>
          <w:p w14:paraId="6CD89A27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C9EBC95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00B5880F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4F315874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274523D1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27BC94B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01E5F6DA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6E3BA9F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01F3447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C975A5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8" w:type="dxa"/>
          </w:tcPr>
          <w:p w14:paraId="05715071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</w:tcPr>
          <w:p w14:paraId="6727B64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331B2C0A" w14:textId="7E7345AE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4754F0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13659FC1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3CAE6B48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dxa"/>
          </w:tcPr>
          <w:p w14:paraId="0A567D8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331A6BC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17A47813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B9F23C8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432C6FF2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1ACF6AE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224537E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547D4DF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1716" w:rsidRPr="00E87646" w14:paraId="058D5898" w14:textId="77777777" w:rsidTr="00CF7E2C">
        <w:trPr>
          <w:trHeight w:val="199"/>
        </w:trPr>
        <w:tc>
          <w:tcPr>
            <w:tcW w:w="1268" w:type="dxa"/>
          </w:tcPr>
          <w:p w14:paraId="05AB647D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761" w:type="dxa"/>
          </w:tcPr>
          <w:p w14:paraId="1B3AB0FB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9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72" w:type="dxa"/>
          </w:tcPr>
          <w:p w14:paraId="35A44F0C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11,045</w:t>
            </w:r>
          </w:p>
        </w:tc>
        <w:tc>
          <w:tcPr>
            <w:tcW w:w="761" w:type="dxa"/>
          </w:tcPr>
          <w:p w14:paraId="7B794C3C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93</w:t>
            </w:r>
          </w:p>
        </w:tc>
        <w:tc>
          <w:tcPr>
            <w:tcW w:w="805" w:type="dxa"/>
          </w:tcPr>
          <w:p w14:paraId="776E8192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09, 90.76</w:t>
            </w:r>
          </w:p>
        </w:tc>
        <w:tc>
          <w:tcPr>
            <w:tcW w:w="761" w:type="dxa"/>
          </w:tcPr>
          <w:p w14:paraId="02471268" w14:textId="43466BB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1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72" w:type="dxa"/>
          </w:tcPr>
          <w:p w14:paraId="7B99DA72" w14:textId="1E243ED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04,810</w:t>
            </w:r>
          </w:p>
        </w:tc>
        <w:tc>
          <w:tcPr>
            <w:tcW w:w="765" w:type="dxa"/>
          </w:tcPr>
          <w:p w14:paraId="585E503C" w14:textId="7EE8BF9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63</w:t>
            </w:r>
          </w:p>
        </w:tc>
        <w:tc>
          <w:tcPr>
            <w:tcW w:w="858" w:type="dxa"/>
          </w:tcPr>
          <w:p w14:paraId="3538F247" w14:textId="4920EA0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40, 88.85</w:t>
            </w:r>
          </w:p>
        </w:tc>
        <w:tc>
          <w:tcPr>
            <w:tcW w:w="761" w:type="dxa"/>
          </w:tcPr>
          <w:p w14:paraId="64B35785" w14:textId="2BEB651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,6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072" w:type="dxa"/>
          </w:tcPr>
          <w:p w14:paraId="4F317F54" w14:textId="0FB631F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86,322</w:t>
            </w:r>
          </w:p>
        </w:tc>
        <w:tc>
          <w:tcPr>
            <w:tcW w:w="768" w:type="dxa"/>
          </w:tcPr>
          <w:p w14:paraId="38EE9694" w14:textId="6E27830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.42</w:t>
            </w:r>
          </w:p>
        </w:tc>
        <w:tc>
          <w:tcPr>
            <w:tcW w:w="820" w:type="dxa"/>
          </w:tcPr>
          <w:p w14:paraId="3413762C" w14:textId="54B2867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42, 77.41</w:t>
            </w:r>
          </w:p>
        </w:tc>
        <w:tc>
          <w:tcPr>
            <w:tcW w:w="761" w:type="dxa"/>
          </w:tcPr>
          <w:p w14:paraId="656DADE8" w14:textId="2973475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2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072" w:type="dxa"/>
          </w:tcPr>
          <w:p w14:paraId="3BB57E77" w14:textId="08680C1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54,377</w:t>
            </w:r>
          </w:p>
        </w:tc>
        <w:tc>
          <w:tcPr>
            <w:tcW w:w="858" w:type="dxa"/>
          </w:tcPr>
          <w:p w14:paraId="3CC16543" w14:textId="11DC243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22</w:t>
            </w:r>
          </w:p>
        </w:tc>
        <w:tc>
          <w:tcPr>
            <w:tcW w:w="813" w:type="dxa"/>
          </w:tcPr>
          <w:p w14:paraId="6256807F" w14:textId="1AC642B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67, 84.77</w:t>
            </w:r>
          </w:p>
        </w:tc>
        <w:tc>
          <w:tcPr>
            <w:tcW w:w="676" w:type="dxa"/>
          </w:tcPr>
          <w:p w14:paraId="2B8C7B14" w14:textId="55D9E86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946" w:type="dxa"/>
          </w:tcPr>
          <w:p w14:paraId="475A7A2B" w14:textId="53A1567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9,463</w:t>
            </w:r>
          </w:p>
        </w:tc>
        <w:tc>
          <w:tcPr>
            <w:tcW w:w="946" w:type="dxa"/>
          </w:tcPr>
          <w:p w14:paraId="750D9D88" w14:textId="0D28B86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1.68</w:t>
            </w:r>
          </w:p>
        </w:tc>
        <w:tc>
          <w:tcPr>
            <w:tcW w:w="1059" w:type="dxa"/>
          </w:tcPr>
          <w:p w14:paraId="26616969" w14:textId="7EBBEEF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71.98, 91.39</w:t>
            </w:r>
          </w:p>
        </w:tc>
        <w:tc>
          <w:tcPr>
            <w:tcW w:w="695" w:type="dxa"/>
          </w:tcPr>
          <w:p w14:paraId="0215B67E" w14:textId="0A32602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906" w:type="dxa"/>
          </w:tcPr>
          <w:p w14:paraId="1606AEFB" w14:textId="4014289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,489</w:t>
            </w:r>
          </w:p>
        </w:tc>
        <w:tc>
          <w:tcPr>
            <w:tcW w:w="862" w:type="dxa"/>
          </w:tcPr>
          <w:p w14:paraId="1973974C" w14:textId="61EAC53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6.04</w:t>
            </w:r>
          </w:p>
        </w:tc>
        <w:tc>
          <w:tcPr>
            <w:tcW w:w="1206" w:type="dxa"/>
          </w:tcPr>
          <w:p w14:paraId="02800D5D" w14:textId="57E2D7B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1.90, 20.18</w:t>
            </w:r>
          </w:p>
        </w:tc>
      </w:tr>
      <w:tr w:rsidR="00661716" w:rsidRPr="00E87646" w14:paraId="370C313A" w14:textId="77777777" w:rsidTr="00CF7E2C">
        <w:trPr>
          <w:trHeight w:val="199"/>
        </w:trPr>
        <w:tc>
          <w:tcPr>
            <w:tcW w:w="1268" w:type="dxa"/>
          </w:tcPr>
          <w:p w14:paraId="1A8C6E5B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761" w:type="dxa"/>
          </w:tcPr>
          <w:p w14:paraId="187246D5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72" w:type="dxa"/>
          </w:tcPr>
          <w:p w14:paraId="7314234B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7,407</w:t>
            </w:r>
          </w:p>
        </w:tc>
        <w:tc>
          <w:tcPr>
            <w:tcW w:w="761" w:type="dxa"/>
          </w:tcPr>
          <w:p w14:paraId="669AE87F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6</w:t>
            </w:r>
          </w:p>
        </w:tc>
        <w:tc>
          <w:tcPr>
            <w:tcW w:w="805" w:type="dxa"/>
          </w:tcPr>
          <w:p w14:paraId="5FD6361D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8, 5.93</w:t>
            </w:r>
          </w:p>
        </w:tc>
        <w:tc>
          <w:tcPr>
            <w:tcW w:w="761" w:type="dxa"/>
          </w:tcPr>
          <w:p w14:paraId="1BC7AD19" w14:textId="2939F85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4</w:t>
            </w:r>
          </w:p>
        </w:tc>
        <w:tc>
          <w:tcPr>
            <w:tcW w:w="1072" w:type="dxa"/>
          </w:tcPr>
          <w:p w14:paraId="564865DB" w14:textId="225CB14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,701</w:t>
            </w:r>
          </w:p>
        </w:tc>
        <w:tc>
          <w:tcPr>
            <w:tcW w:w="765" w:type="dxa"/>
          </w:tcPr>
          <w:p w14:paraId="3278713B" w14:textId="4D74A8A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2</w:t>
            </w:r>
          </w:p>
        </w:tc>
        <w:tc>
          <w:tcPr>
            <w:tcW w:w="858" w:type="dxa"/>
          </w:tcPr>
          <w:p w14:paraId="519CA2C6" w14:textId="3CD6E71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4, 7.91</w:t>
            </w:r>
          </w:p>
        </w:tc>
        <w:tc>
          <w:tcPr>
            <w:tcW w:w="761" w:type="dxa"/>
          </w:tcPr>
          <w:p w14:paraId="011D6491" w14:textId="3334FF8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1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72" w:type="dxa"/>
          </w:tcPr>
          <w:p w14:paraId="5FA7D1F6" w14:textId="013BDE5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71,037</w:t>
            </w:r>
          </w:p>
        </w:tc>
        <w:tc>
          <w:tcPr>
            <w:tcW w:w="768" w:type="dxa"/>
          </w:tcPr>
          <w:p w14:paraId="442EA88E" w14:textId="03029F3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  <w:tc>
          <w:tcPr>
            <w:tcW w:w="820" w:type="dxa"/>
          </w:tcPr>
          <w:p w14:paraId="4D051AE3" w14:textId="07D5A9B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17, 17.02</w:t>
            </w:r>
          </w:p>
        </w:tc>
        <w:tc>
          <w:tcPr>
            <w:tcW w:w="761" w:type="dxa"/>
          </w:tcPr>
          <w:p w14:paraId="37E6D88B" w14:textId="6A6F4AF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072" w:type="dxa"/>
          </w:tcPr>
          <w:p w14:paraId="2E0E1674" w14:textId="4A21282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,809</w:t>
            </w:r>
          </w:p>
        </w:tc>
        <w:tc>
          <w:tcPr>
            <w:tcW w:w="858" w:type="dxa"/>
          </w:tcPr>
          <w:p w14:paraId="6D801E54" w14:textId="4F66C60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7</w:t>
            </w:r>
          </w:p>
        </w:tc>
        <w:tc>
          <w:tcPr>
            <w:tcW w:w="813" w:type="dxa"/>
          </w:tcPr>
          <w:p w14:paraId="67187393" w14:textId="4DF51AD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8, 5.25</w:t>
            </w:r>
          </w:p>
        </w:tc>
        <w:tc>
          <w:tcPr>
            <w:tcW w:w="676" w:type="dxa"/>
          </w:tcPr>
          <w:p w14:paraId="3016C05F" w14:textId="1AD9E49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46" w:type="dxa"/>
          </w:tcPr>
          <w:p w14:paraId="73DEBA8D" w14:textId="6F7F84F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,127</w:t>
            </w:r>
          </w:p>
        </w:tc>
        <w:tc>
          <w:tcPr>
            <w:tcW w:w="946" w:type="dxa"/>
          </w:tcPr>
          <w:p w14:paraId="42A79C59" w14:textId="6E36E38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6.47</w:t>
            </w:r>
          </w:p>
        </w:tc>
        <w:tc>
          <w:tcPr>
            <w:tcW w:w="1059" w:type="dxa"/>
          </w:tcPr>
          <w:p w14:paraId="3325D62E" w14:textId="0ACC735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52, 12.43</w:t>
            </w:r>
          </w:p>
        </w:tc>
        <w:tc>
          <w:tcPr>
            <w:tcW w:w="695" w:type="dxa"/>
          </w:tcPr>
          <w:p w14:paraId="4D966000" w14:textId="499EE47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06" w:type="dxa"/>
          </w:tcPr>
          <w:p w14:paraId="1CEDD02C" w14:textId="6065A5A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862" w:type="dxa"/>
          </w:tcPr>
          <w:p w14:paraId="6A57D83C" w14:textId="069D6CE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.38</w:t>
            </w:r>
          </w:p>
        </w:tc>
        <w:tc>
          <w:tcPr>
            <w:tcW w:w="1206" w:type="dxa"/>
          </w:tcPr>
          <w:p w14:paraId="470F751A" w14:textId="3479B00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.73, 5.04</w:t>
            </w:r>
          </w:p>
        </w:tc>
      </w:tr>
      <w:tr w:rsidR="00661716" w:rsidRPr="00E87646" w14:paraId="6B97580C" w14:textId="77777777" w:rsidTr="00CF7E2C">
        <w:trPr>
          <w:trHeight w:val="199"/>
        </w:trPr>
        <w:tc>
          <w:tcPr>
            <w:tcW w:w="1268" w:type="dxa"/>
          </w:tcPr>
          <w:p w14:paraId="69C93C2F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AI/AN</w:t>
            </w:r>
          </w:p>
        </w:tc>
        <w:tc>
          <w:tcPr>
            <w:tcW w:w="761" w:type="dxa"/>
          </w:tcPr>
          <w:p w14:paraId="6816C72A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72" w:type="dxa"/>
          </w:tcPr>
          <w:p w14:paraId="4CE38C45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592</w:t>
            </w:r>
          </w:p>
        </w:tc>
        <w:tc>
          <w:tcPr>
            <w:tcW w:w="761" w:type="dxa"/>
          </w:tcPr>
          <w:p w14:paraId="50891020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805" w:type="dxa"/>
          </w:tcPr>
          <w:p w14:paraId="353C8C65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, 0.86</w:t>
            </w:r>
          </w:p>
        </w:tc>
        <w:tc>
          <w:tcPr>
            <w:tcW w:w="761" w:type="dxa"/>
          </w:tcPr>
          <w:p w14:paraId="166E4DAC" w14:textId="39F075A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72" w:type="dxa"/>
          </w:tcPr>
          <w:p w14:paraId="20A66B65" w14:textId="523BF12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786</w:t>
            </w:r>
          </w:p>
        </w:tc>
        <w:tc>
          <w:tcPr>
            <w:tcW w:w="765" w:type="dxa"/>
          </w:tcPr>
          <w:p w14:paraId="2B72C61A" w14:textId="3BD8889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858" w:type="dxa"/>
          </w:tcPr>
          <w:p w14:paraId="6D26A710" w14:textId="10F865A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 0.64</w:t>
            </w:r>
          </w:p>
        </w:tc>
        <w:tc>
          <w:tcPr>
            <w:tcW w:w="761" w:type="dxa"/>
          </w:tcPr>
          <w:p w14:paraId="7EE405EC" w14:textId="15CF484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72" w:type="dxa"/>
          </w:tcPr>
          <w:p w14:paraId="0CC42B58" w14:textId="741F9F8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,031</w:t>
            </w:r>
          </w:p>
        </w:tc>
        <w:tc>
          <w:tcPr>
            <w:tcW w:w="768" w:type="dxa"/>
          </w:tcPr>
          <w:p w14:paraId="5CBF8524" w14:textId="007103C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820" w:type="dxa"/>
          </w:tcPr>
          <w:p w14:paraId="3A639C6E" w14:textId="2E52739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, 0.92</w:t>
            </w:r>
          </w:p>
        </w:tc>
        <w:tc>
          <w:tcPr>
            <w:tcW w:w="761" w:type="dxa"/>
          </w:tcPr>
          <w:p w14:paraId="6EE2C053" w14:textId="19182E1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0BF934DB" w14:textId="4FAE11D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,784</w:t>
            </w:r>
          </w:p>
        </w:tc>
        <w:tc>
          <w:tcPr>
            <w:tcW w:w="858" w:type="dxa"/>
          </w:tcPr>
          <w:p w14:paraId="726D5D0B" w14:textId="63EF84F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813" w:type="dxa"/>
          </w:tcPr>
          <w:p w14:paraId="689764A2" w14:textId="76CCD2B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, 1.50</w:t>
            </w:r>
          </w:p>
        </w:tc>
        <w:tc>
          <w:tcPr>
            <w:tcW w:w="676" w:type="dxa"/>
          </w:tcPr>
          <w:p w14:paraId="12FC7B96" w14:textId="52708E0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</w:tcPr>
          <w:p w14:paraId="7B1DF012" w14:textId="311E043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468FE6CA" w14:textId="4167406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9959DCA" w14:textId="7658A2B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1BD31006" w14:textId="6FAFD3E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6" w:type="dxa"/>
          </w:tcPr>
          <w:p w14:paraId="0B1A6E28" w14:textId="369018F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862" w:type="dxa"/>
          </w:tcPr>
          <w:p w14:paraId="10009BF2" w14:textId="6067DF8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206" w:type="dxa"/>
          </w:tcPr>
          <w:p w14:paraId="026B5B39" w14:textId="3B634A7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1.38</w:t>
            </w:r>
          </w:p>
        </w:tc>
      </w:tr>
      <w:tr w:rsidR="00661716" w:rsidRPr="00E87646" w14:paraId="2B8614D4" w14:textId="77777777" w:rsidTr="00CF7E2C">
        <w:trPr>
          <w:trHeight w:val="207"/>
        </w:trPr>
        <w:tc>
          <w:tcPr>
            <w:tcW w:w="1268" w:type="dxa"/>
          </w:tcPr>
          <w:p w14:paraId="2819A2FF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761" w:type="dxa"/>
          </w:tcPr>
          <w:p w14:paraId="7A8EEAEC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072" w:type="dxa"/>
          </w:tcPr>
          <w:p w14:paraId="57D75B37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644</w:t>
            </w:r>
          </w:p>
        </w:tc>
        <w:tc>
          <w:tcPr>
            <w:tcW w:w="761" w:type="dxa"/>
          </w:tcPr>
          <w:p w14:paraId="7BD33401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05" w:type="dxa"/>
          </w:tcPr>
          <w:p w14:paraId="707F0132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, 0.69</w:t>
            </w:r>
          </w:p>
        </w:tc>
        <w:tc>
          <w:tcPr>
            <w:tcW w:w="761" w:type="dxa"/>
          </w:tcPr>
          <w:p w14:paraId="16851F21" w14:textId="7F6C16F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72" w:type="dxa"/>
          </w:tcPr>
          <w:p w14:paraId="0C07F50E" w14:textId="02D02D5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350</w:t>
            </w:r>
          </w:p>
        </w:tc>
        <w:tc>
          <w:tcPr>
            <w:tcW w:w="765" w:type="dxa"/>
          </w:tcPr>
          <w:p w14:paraId="2850D92D" w14:textId="25CF191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858" w:type="dxa"/>
          </w:tcPr>
          <w:p w14:paraId="40A86AF0" w14:textId="6EB464E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, 1.44</w:t>
            </w:r>
          </w:p>
        </w:tc>
        <w:tc>
          <w:tcPr>
            <w:tcW w:w="761" w:type="dxa"/>
          </w:tcPr>
          <w:p w14:paraId="181B5FFE" w14:textId="2CEBA71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72" w:type="dxa"/>
          </w:tcPr>
          <w:p w14:paraId="6D3E4ED7" w14:textId="3179C34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,705</w:t>
            </w:r>
          </w:p>
        </w:tc>
        <w:tc>
          <w:tcPr>
            <w:tcW w:w="768" w:type="dxa"/>
          </w:tcPr>
          <w:p w14:paraId="0A637775" w14:textId="2B78E94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20" w:type="dxa"/>
          </w:tcPr>
          <w:p w14:paraId="24EA85F8" w14:textId="099720F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, 1.09</w:t>
            </w:r>
          </w:p>
        </w:tc>
        <w:tc>
          <w:tcPr>
            <w:tcW w:w="761" w:type="dxa"/>
          </w:tcPr>
          <w:p w14:paraId="535DDEAA" w14:textId="6E53380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072" w:type="dxa"/>
          </w:tcPr>
          <w:p w14:paraId="5333F134" w14:textId="6ADDC26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,885</w:t>
            </w:r>
          </w:p>
        </w:tc>
        <w:tc>
          <w:tcPr>
            <w:tcW w:w="858" w:type="dxa"/>
          </w:tcPr>
          <w:p w14:paraId="0AB942BE" w14:textId="6F29AE8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2</w:t>
            </w:r>
          </w:p>
        </w:tc>
        <w:tc>
          <w:tcPr>
            <w:tcW w:w="813" w:type="dxa"/>
          </w:tcPr>
          <w:p w14:paraId="00422741" w14:textId="57E60BB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7, 3.97</w:t>
            </w:r>
          </w:p>
        </w:tc>
        <w:tc>
          <w:tcPr>
            <w:tcW w:w="676" w:type="dxa"/>
          </w:tcPr>
          <w:p w14:paraId="04E88CE2" w14:textId="55DAA57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46" w:type="dxa"/>
          </w:tcPr>
          <w:p w14:paraId="68716A48" w14:textId="0A1C371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946" w:type="dxa"/>
          </w:tcPr>
          <w:p w14:paraId="62072C80" w14:textId="4AC31D3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1059" w:type="dxa"/>
          </w:tcPr>
          <w:p w14:paraId="4843041D" w14:textId="6072C8F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3.05</w:t>
            </w:r>
          </w:p>
        </w:tc>
        <w:tc>
          <w:tcPr>
            <w:tcW w:w="695" w:type="dxa"/>
          </w:tcPr>
          <w:p w14:paraId="4E01AFAA" w14:textId="4761AFA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06" w:type="dxa"/>
          </w:tcPr>
          <w:p w14:paraId="31BCF283" w14:textId="511A586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22</w:t>
            </w:r>
          </w:p>
        </w:tc>
        <w:tc>
          <w:tcPr>
            <w:tcW w:w="862" w:type="dxa"/>
          </w:tcPr>
          <w:p w14:paraId="38B058B1" w14:textId="0BF69FA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.94</w:t>
            </w:r>
          </w:p>
        </w:tc>
        <w:tc>
          <w:tcPr>
            <w:tcW w:w="1206" w:type="dxa"/>
          </w:tcPr>
          <w:p w14:paraId="6047549E" w14:textId="6B2BD6F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6.69, 13.19</w:t>
            </w:r>
          </w:p>
        </w:tc>
      </w:tr>
      <w:tr w:rsidR="00661716" w:rsidRPr="00E87646" w14:paraId="2845AEA1" w14:textId="77777777" w:rsidTr="00CF7E2C">
        <w:trPr>
          <w:trHeight w:val="199"/>
        </w:trPr>
        <w:tc>
          <w:tcPr>
            <w:tcW w:w="1268" w:type="dxa"/>
          </w:tcPr>
          <w:p w14:paraId="51D9E447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Native Hawaiian</w:t>
            </w:r>
          </w:p>
        </w:tc>
        <w:tc>
          <w:tcPr>
            <w:tcW w:w="761" w:type="dxa"/>
          </w:tcPr>
          <w:p w14:paraId="2F175AC6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2E0235BF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25D4B5BB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6C4C9C80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3F0B0115" w14:textId="762BD31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24354F0F" w14:textId="6A66831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01</w:t>
            </w:r>
          </w:p>
        </w:tc>
        <w:tc>
          <w:tcPr>
            <w:tcW w:w="765" w:type="dxa"/>
          </w:tcPr>
          <w:p w14:paraId="2C26B06B" w14:textId="0096485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8" w:type="dxa"/>
          </w:tcPr>
          <w:p w14:paraId="634AB4A9" w14:textId="462ADE0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 0.23</w:t>
            </w:r>
          </w:p>
        </w:tc>
        <w:tc>
          <w:tcPr>
            <w:tcW w:w="761" w:type="dxa"/>
          </w:tcPr>
          <w:p w14:paraId="4401B5A6" w14:textId="0595EF3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10A27D9F" w14:textId="647A31A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796</w:t>
            </w:r>
          </w:p>
        </w:tc>
        <w:tc>
          <w:tcPr>
            <w:tcW w:w="768" w:type="dxa"/>
          </w:tcPr>
          <w:p w14:paraId="44B9E7D8" w14:textId="336D799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20" w:type="dxa"/>
          </w:tcPr>
          <w:p w14:paraId="2B003451" w14:textId="3381679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 0.10</w:t>
            </w:r>
          </w:p>
        </w:tc>
        <w:tc>
          <w:tcPr>
            <w:tcW w:w="761" w:type="dxa"/>
          </w:tcPr>
          <w:p w14:paraId="521CC4F9" w14:textId="7F38973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72" w:type="dxa"/>
          </w:tcPr>
          <w:p w14:paraId="34BD62A5" w14:textId="390D698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885</w:t>
            </w:r>
          </w:p>
        </w:tc>
        <w:tc>
          <w:tcPr>
            <w:tcW w:w="858" w:type="dxa"/>
          </w:tcPr>
          <w:p w14:paraId="607E13C7" w14:textId="529720F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13" w:type="dxa"/>
          </w:tcPr>
          <w:p w14:paraId="5FC9B034" w14:textId="0AD855F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, 0.31</w:t>
            </w:r>
          </w:p>
        </w:tc>
        <w:tc>
          <w:tcPr>
            <w:tcW w:w="676" w:type="dxa"/>
          </w:tcPr>
          <w:p w14:paraId="57799ED8" w14:textId="72CB42C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</w:tcPr>
          <w:p w14:paraId="6FCFAA25" w14:textId="5D4798D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0CBF39F1" w14:textId="4912475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1F1E86A1" w14:textId="61E5D46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711F8B2D" w14:textId="099D101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06" w:type="dxa"/>
          </w:tcPr>
          <w:p w14:paraId="622B427E" w14:textId="7ABF3D3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62" w:type="dxa"/>
          </w:tcPr>
          <w:p w14:paraId="30A2D36F" w14:textId="0F567A5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206" w:type="dxa"/>
          </w:tcPr>
          <w:p w14:paraId="7196263C" w14:textId="0BE1F27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0.49</w:t>
            </w:r>
          </w:p>
        </w:tc>
      </w:tr>
      <w:tr w:rsidR="00661716" w:rsidRPr="00E87646" w14:paraId="763CE0A7" w14:textId="77777777" w:rsidTr="00CF7E2C">
        <w:trPr>
          <w:trHeight w:val="199"/>
        </w:trPr>
        <w:tc>
          <w:tcPr>
            <w:tcW w:w="1268" w:type="dxa"/>
          </w:tcPr>
          <w:p w14:paraId="14492072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Pacific Islander</w:t>
            </w:r>
          </w:p>
        </w:tc>
        <w:tc>
          <w:tcPr>
            <w:tcW w:w="761" w:type="dxa"/>
          </w:tcPr>
          <w:p w14:paraId="546E739B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2" w:type="dxa"/>
          </w:tcPr>
          <w:p w14:paraId="2C55D202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74</w:t>
            </w:r>
          </w:p>
        </w:tc>
        <w:tc>
          <w:tcPr>
            <w:tcW w:w="761" w:type="dxa"/>
          </w:tcPr>
          <w:p w14:paraId="73666240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05" w:type="dxa"/>
          </w:tcPr>
          <w:p w14:paraId="39D4350D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, 0.08</w:t>
            </w:r>
          </w:p>
        </w:tc>
        <w:tc>
          <w:tcPr>
            <w:tcW w:w="761" w:type="dxa"/>
          </w:tcPr>
          <w:p w14:paraId="5E627E15" w14:textId="58F11E5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2" w:type="dxa"/>
          </w:tcPr>
          <w:p w14:paraId="038BC22D" w14:textId="0E7B86B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65" w:type="dxa"/>
          </w:tcPr>
          <w:p w14:paraId="23A4E3F5" w14:textId="5FF6D9C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58" w:type="dxa"/>
          </w:tcPr>
          <w:p w14:paraId="07C9FCE8" w14:textId="67F0123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0.00, 0.01</w:t>
            </w:r>
          </w:p>
        </w:tc>
        <w:tc>
          <w:tcPr>
            <w:tcW w:w="761" w:type="dxa"/>
          </w:tcPr>
          <w:p w14:paraId="6AF80E05" w14:textId="3A35757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72" w:type="dxa"/>
          </w:tcPr>
          <w:p w14:paraId="493EC96E" w14:textId="01B5961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,337</w:t>
            </w:r>
          </w:p>
        </w:tc>
        <w:tc>
          <w:tcPr>
            <w:tcW w:w="768" w:type="dxa"/>
          </w:tcPr>
          <w:p w14:paraId="08C2654B" w14:textId="031E4F9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20" w:type="dxa"/>
          </w:tcPr>
          <w:p w14:paraId="24B4AA0A" w14:textId="5F1A69D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, 0.29</w:t>
            </w:r>
          </w:p>
        </w:tc>
        <w:tc>
          <w:tcPr>
            <w:tcW w:w="761" w:type="dxa"/>
          </w:tcPr>
          <w:p w14:paraId="1D03FAAF" w14:textId="465C137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72" w:type="dxa"/>
          </w:tcPr>
          <w:p w14:paraId="3CB4BF93" w14:textId="5562EF4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,185</w:t>
            </w:r>
          </w:p>
        </w:tc>
        <w:tc>
          <w:tcPr>
            <w:tcW w:w="858" w:type="dxa"/>
          </w:tcPr>
          <w:p w14:paraId="7D26467C" w14:textId="4F82621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813" w:type="dxa"/>
          </w:tcPr>
          <w:p w14:paraId="406B0C51" w14:textId="57F9EA6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, 1.38</w:t>
            </w:r>
          </w:p>
        </w:tc>
        <w:tc>
          <w:tcPr>
            <w:tcW w:w="676" w:type="dxa"/>
          </w:tcPr>
          <w:p w14:paraId="65C45045" w14:textId="4E8DDE2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</w:tcPr>
          <w:p w14:paraId="374866E5" w14:textId="290420F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6FA03462" w14:textId="077184E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70068198" w14:textId="6D44E77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44A696EF" w14:textId="697FC59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906" w:type="dxa"/>
          </w:tcPr>
          <w:p w14:paraId="45F92C42" w14:textId="159D3FBA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,257</w:t>
            </w:r>
          </w:p>
        </w:tc>
        <w:tc>
          <w:tcPr>
            <w:tcW w:w="862" w:type="dxa"/>
          </w:tcPr>
          <w:p w14:paraId="0323CD3A" w14:textId="03A044C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5.87</w:t>
            </w:r>
          </w:p>
        </w:tc>
        <w:tc>
          <w:tcPr>
            <w:tcW w:w="1206" w:type="dxa"/>
          </w:tcPr>
          <w:p w14:paraId="0F84D71B" w14:textId="761F45B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37.29, 54.46</w:t>
            </w:r>
          </w:p>
        </w:tc>
      </w:tr>
      <w:tr w:rsidR="00661716" w:rsidRPr="00E87646" w14:paraId="5327B451" w14:textId="77777777" w:rsidTr="00CF7E2C">
        <w:trPr>
          <w:trHeight w:val="199"/>
        </w:trPr>
        <w:tc>
          <w:tcPr>
            <w:tcW w:w="1268" w:type="dxa"/>
          </w:tcPr>
          <w:p w14:paraId="18836034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761" w:type="dxa"/>
          </w:tcPr>
          <w:p w14:paraId="030E7659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72" w:type="dxa"/>
          </w:tcPr>
          <w:p w14:paraId="5CDEE46F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860</w:t>
            </w:r>
          </w:p>
        </w:tc>
        <w:tc>
          <w:tcPr>
            <w:tcW w:w="761" w:type="dxa"/>
          </w:tcPr>
          <w:p w14:paraId="6DEE67B1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05" w:type="dxa"/>
          </w:tcPr>
          <w:p w14:paraId="6E0CDB52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, 0.37</w:t>
            </w:r>
          </w:p>
        </w:tc>
        <w:tc>
          <w:tcPr>
            <w:tcW w:w="761" w:type="dxa"/>
          </w:tcPr>
          <w:p w14:paraId="199C05FE" w14:textId="40B25E0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2" w:type="dxa"/>
          </w:tcPr>
          <w:p w14:paraId="119EB2B9" w14:textId="15CD55E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465</w:t>
            </w:r>
          </w:p>
        </w:tc>
        <w:tc>
          <w:tcPr>
            <w:tcW w:w="765" w:type="dxa"/>
          </w:tcPr>
          <w:p w14:paraId="103B27B2" w14:textId="0166783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858" w:type="dxa"/>
          </w:tcPr>
          <w:p w14:paraId="486E8BE4" w14:textId="531D6C0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, 0.69</w:t>
            </w:r>
          </w:p>
        </w:tc>
        <w:tc>
          <w:tcPr>
            <w:tcW w:w="761" w:type="dxa"/>
          </w:tcPr>
          <w:p w14:paraId="53F97475" w14:textId="35E75CA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72" w:type="dxa"/>
          </w:tcPr>
          <w:p w14:paraId="23F5830C" w14:textId="6FA16EF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,369</w:t>
            </w:r>
          </w:p>
        </w:tc>
        <w:tc>
          <w:tcPr>
            <w:tcW w:w="768" w:type="dxa"/>
          </w:tcPr>
          <w:p w14:paraId="1CB13555" w14:textId="65A82FF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820" w:type="dxa"/>
          </w:tcPr>
          <w:p w14:paraId="5557CCC7" w14:textId="5AA3767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, 0.70</w:t>
            </w:r>
          </w:p>
        </w:tc>
        <w:tc>
          <w:tcPr>
            <w:tcW w:w="761" w:type="dxa"/>
          </w:tcPr>
          <w:p w14:paraId="7E46D9E3" w14:textId="0AE37EA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72" w:type="dxa"/>
          </w:tcPr>
          <w:p w14:paraId="7F21D877" w14:textId="6EEAA88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,005</w:t>
            </w:r>
          </w:p>
        </w:tc>
        <w:tc>
          <w:tcPr>
            <w:tcW w:w="858" w:type="dxa"/>
          </w:tcPr>
          <w:p w14:paraId="507A48F0" w14:textId="170A362F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813" w:type="dxa"/>
          </w:tcPr>
          <w:p w14:paraId="7E4CF4D4" w14:textId="4A83FD79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, 2.35</w:t>
            </w:r>
          </w:p>
        </w:tc>
        <w:tc>
          <w:tcPr>
            <w:tcW w:w="676" w:type="dxa"/>
          </w:tcPr>
          <w:p w14:paraId="69595A74" w14:textId="6F631D8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</w:tcPr>
          <w:p w14:paraId="23F014A5" w14:textId="77796A7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789</w:t>
            </w:r>
          </w:p>
        </w:tc>
        <w:tc>
          <w:tcPr>
            <w:tcW w:w="946" w:type="dxa"/>
          </w:tcPr>
          <w:p w14:paraId="4C54C51F" w14:textId="3A448DF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1059" w:type="dxa"/>
          </w:tcPr>
          <w:p w14:paraId="6B1B2587" w14:textId="2E94BA8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0, 3.76</w:t>
            </w:r>
          </w:p>
        </w:tc>
        <w:tc>
          <w:tcPr>
            <w:tcW w:w="695" w:type="dxa"/>
          </w:tcPr>
          <w:p w14:paraId="0B7BA222" w14:textId="65CCB76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6" w:type="dxa"/>
          </w:tcPr>
          <w:p w14:paraId="2107B005" w14:textId="24D83C0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3EF87619" w14:textId="1718935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5CD78575" w14:textId="1E72043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1716" w:rsidRPr="00E87646" w14:paraId="0DC2E2D8" w14:textId="77777777" w:rsidTr="00CF7E2C">
        <w:trPr>
          <w:trHeight w:val="199"/>
        </w:trPr>
        <w:tc>
          <w:tcPr>
            <w:tcW w:w="1268" w:type="dxa"/>
          </w:tcPr>
          <w:p w14:paraId="353D66F6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Multi-racial</w:t>
            </w:r>
          </w:p>
        </w:tc>
        <w:tc>
          <w:tcPr>
            <w:tcW w:w="761" w:type="dxa"/>
          </w:tcPr>
          <w:p w14:paraId="0FA3B58D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072" w:type="dxa"/>
          </w:tcPr>
          <w:p w14:paraId="16788EF5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,993</w:t>
            </w:r>
          </w:p>
        </w:tc>
        <w:tc>
          <w:tcPr>
            <w:tcW w:w="761" w:type="dxa"/>
          </w:tcPr>
          <w:p w14:paraId="2A111157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2</w:t>
            </w:r>
          </w:p>
        </w:tc>
        <w:tc>
          <w:tcPr>
            <w:tcW w:w="805" w:type="dxa"/>
          </w:tcPr>
          <w:p w14:paraId="6BD30341" w14:textId="77777777" w:rsidR="00661716" w:rsidRPr="00E87646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7, 4.18</w:t>
            </w:r>
          </w:p>
        </w:tc>
        <w:tc>
          <w:tcPr>
            <w:tcW w:w="761" w:type="dxa"/>
          </w:tcPr>
          <w:p w14:paraId="582F604E" w14:textId="43FF847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1072" w:type="dxa"/>
          </w:tcPr>
          <w:p w14:paraId="2C8E7497" w14:textId="78F95FB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,814</w:t>
            </w:r>
          </w:p>
        </w:tc>
        <w:tc>
          <w:tcPr>
            <w:tcW w:w="765" w:type="dxa"/>
          </w:tcPr>
          <w:p w14:paraId="701BA00A" w14:textId="68EAF91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9</w:t>
            </w:r>
          </w:p>
        </w:tc>
        <w:tc>
          <w:tcPr>
            <w:tcW w:w="858" w:type="dxa"/>
          </w:tcPr>
          <w:p w14:paraId="6ED7A201" w14:textId="16EF1D9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, 4.76</w:t>
            </w:r>
          </w:p>
        </w:tc>
        <w:tc>
          <w:tcPr>
            <w:tcW w:w="761" w:type="dxa"/>
          </w:tcPr>
          <w:p w14:paraId="616F02A9" w14:textId="464ABD10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1072" w:type="dxa"/>
          </w:tcPr>
          <w:p w14:paraId="7AC608CC" w14:textId="166347C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7,488</w:t>
            </w:r>
          </w:p>
        </w:tc>
        <w:tc>
          <w:tcPr>
            <w:tcW w:w="768" w:type="dxa"/>
          </w:tcPr>
          <w:p w14:paraId="1A4C8089" w14:textId="198BC564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7</w:t>
            </w:r>
          </w:p>
        </w:tc>
        <w:tc>
          <w:tcPr>
            <w:tcW w:w="820" w:type="dxa"/>
          </w:tcPr>
          <w:p w14:paraId="03EBB627" w14:textId="4B82639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5, 6.09</w:t>
            </w:r>
          </w:p>
        </w:tc>
        <w:tc>
          <w:tcPr>
            <w:tcW w:w="761" w:type="dxa"/>
          </w:tcPr>
          <w:p w14:paraId="1930CDDA" w14:textId="0F08C3E7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1072" w:type="dxa"/>
          </w:tcPr>
          <w:p w14:paraId="0055D3C7" w14:textId="46C55E5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8,838</w:t>
            </w:r>
          </w:p>
        </w:tc>
        <w:tc>
          <w:tcPr>
            <w:tcW w:w="858" w:type="dxa"/>
          </w:tcPr>
          <w:p w14:paraId="77AA39E1" w14:textId="51B49C9D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1</w:t>
            </w:r>
          </w:p>
        </w:tc>
        <w:tc>
          <w:tcPr>
            <w:tcW w:w="813" w:type="dxa"/>
          </w:tcPr>
          <w:p w14:paraId="587B5C9B" w14:textId="418E28CE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88, 6.53</w:t>
            </w:r>
          </w:p>
        </w:tc>
        <w:tc>
          <w:tcPr>
            <w:tcW w:w="676" w:type="dxa"/>
          </w:tcPr>
          <w:p w14:paraId="0F9C95E1" w14:textId="0A2D9B51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46" w:type="dxa"/>
          </w:tcPr>
          <w:p w14:paraId="052E9DFA" w14:textId="07F5D7D5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,437</w:t>
            </w:r>
          </w:p>
        </w:tc>
        <w:tc>
          <w:tcPr>
            <w:tcW w:w="946" w:type="dxa"/>
          </w:tcPr>
          <w:p w14:paraId="686F2D00" w14:textId="73060A8C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.18</w:t>
            </w:r>
          </w:p>
        </w:tc>
        <w:tc>
          <w:tcPr>
            <w:tcW w:w="1059" w:type="dxa"/>
          </w:tcPr>
          <w:p w14:paraId="0C1E4726" w14:textId="1AC54848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.51, 16.85</w:t>
            </w:r>
          </w:p>
        </w:tc>
        <w:tc>
          <w:tcPr>
            <w:tcW w:w="695" w:type="dxa"/>
          </w:tcPr>
          <w:p w14:paraId="009C30BC" w14:textId="79A5D4EB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06" w:type="dxa"/>
          </w:tcPr>
          <w:p w14:paraId="03064B0E" w14:textId="4CA29212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,225</w:t>
            </w:r>
          </w:p>
        </w:tc>
        <w:tc>
          <w:tcPr>
            <w:tcW w:w="862" w:type="dxa"/>
          </w:tcPr>
          <w:p w14:paraId="237A18C1" w14:textId="367C6D93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3.98</w:t>
            </w:r>
          </w:p>
        </w:tc>
        <w:tc>
          <w:tcPr>
            <w:tcW w:w="1206" w:type="dxa"/>
          </w:tcPr>
          <w:p w14:paraId="1E1459B9" w14:textId="28C3A906" w:rsidR="00661716" w:rsidRPr="004A6A7F" w:rsidRDefault="00661716" w:rsidP="00661716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0.83, 37.12</w:t>
            </w:r>
          </w:p>
        </w:tc>
      </w:tr>
      <w:tr w:rsidR="004A6A7F" w:rsidRPr="00E87646" w14:paraId="0C8F06A6" w14:textId="77777777" w:rsidTr="00CF7E2C">
        <w:trPr>
          <w:trHeight w:val="98"/>
        </w:trPr>
        <w:tc>
          <w:tcPr>
            <w:tcW w:w="1268" w:type="dxa"/>
          </w:tcPr>
          <w:p w14:paraId="08851F06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7646">
              <w:rPr>
                <w:rFonts w:ascii="Arial" w:hAnsi="Arial" w:cs="Arial"/>
                <w:b/>
                <w:bCs/>
                <w:sz w:val="16"/>
                <w:szCs w:val="16"/>
              </w:rPr>
              <w:t>Rurality</w:t>
            </w:r>
          </w:p>
        </w:tc>
        <w:tc>
          <w:tcPr>
            <w:tcW w:w="761" w:type="dxa"/>
          </w:tcPr>
          <w:p w14:paraId="7603DAE4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CF15DBF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22A61C77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599EBDEC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774F3C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CB8CE0A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58C5510A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24C2CCC5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603656C4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FAB75B2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8" w:type="dxa"/>
          </w:tcPr>
          <w:p w14:paraId="0FCEF50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</w:tcPr>
          <w:p w14:paraId="1199B17B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39E8E585" w14:textId="04B7BA5B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6B9F08A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164DB414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3E0223DB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dxa"/>
          </w:tcPr>
          <w:p w14:paraId="7326520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202710EC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15C0F0CC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25E28B64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7F0A478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4866FBD4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31D7E28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421A788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D7F" w:rsidRPr="00E87646" w14:paraId="4EB15E1F" w14:textId="77777777" w:rsidTr="00CF7E2C">
        <w:trPr>
          <w:trHeight w:val="199"/>
        </w:trPr>
        <w:tc>
          <w:tcPr>
            <w:tcW w:w="1268" w:type="dxa"/>
          </w:tcPr>
          <w:p w14:paraId="65FED0D7" w14:textId="77777777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Rural</w:t>
            </w:r>
          </w:p>
        </w:tc>
        <w:tc>
          <w:tcPr>
            <w:tcW w:w="761" w:type="dxa"/>
          </w:tcPr>
          <w:p w14:paraId="7B9EAD55" w14:textId="77777777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253</w:t>
            </w:r>
          </w:p>
        </w:tc>
        <w:tc>
          <w:tcPr>
            <w:tcW w:w="1072" w:type="dxa"/>
          </w:tcPr>
          <w:p w14:paraId="116C7EEE" w14:textId="77777777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8,179</w:t>
            </w:r>
          </w:p>
        </w:tc>
        <w:tc>
          <w:tcPr>
            <w:tcW w:w="761" w:type="dxa"/>
          </w:tcPr>
          <w:p w14:paraId="0A4E3D6A" w14:textId="57B4E482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</w:t>
            </w:r>
            <w:r w:rsidR="00FD0C6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05" w:type="dxa"/>
          </w:tcPr>
          <w:p w14:paraId="7696D3E3" w14:textId="1BC8B814" w:rsidR="00A82D7F" w:rsidRPr="00E87646" w:rsidRDefault="00FD0C61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24, 33.28</w:t>
            </w:r>
          </w:p>
        </w:tc>
        <w:tc>
          <w:tcPr>
            <w:tcW w:w="761" w:type="dxa"/>
          </w:tcPr>
          <w:p w14:paraId="6FC6C709" w14:textId="13EE5A08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  <w:tc>
          <w:tcPr>
            <w:tcW w:w="1072" w:type="dxa"/>
          </w:tcPr>
          <w:p w14:paraId="37CE89E0" w14:textId="45E54220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9,155</w:t>
            </w:r>
          </w:p>
        </w:tc>
        <w:tc>
          <w:tcPr>
            <w:tcW w:w="765" w:type="dxa"/>
          </w:tcPr>
          <w:p w14:paraId="098C158B" w14:textId="07744E6F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</w:t>
            </w:r>
            <w:r w:rsidR="009D5BDB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8" w:type="dxa"/>
          </w:tcPr>
          <w:p w14:paraId="5E232DB1" w14:textId="3D4BB92D" w:rsidR="00A82D7F" w:rsidRPr="004A6A7F" w:rsidRDefault="009D5BDB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69, 20.31</w:t>
            </w:r>
          </w:p>
        </w:tc>
        <w:tc>
          <w:tcPr>
            <w:tcW w:w="761" w:type="dxa"/>
          </w:tcPr>
          <w:p w14:paraId="069CC1FC" w14:textId="0685A877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372</w:t>
            </w:r>
          </w:p>
        </w:tc>
        <w:tc>
          <w:tcPr>
            <w:tcW w:w="1072" w:type="dxa"/>
          </w:tcPr>
          <w:p w14:paraId="46CA9C7D" w14:textId="228A945E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86,407</w:t>
            </w:r>
          </w:p>
        </w:tc>
        <w:tc>
          <w:tcPr>
            <w:tcW w:w="768" w:type="dxa"/>
          </w:tcPr>
          <w:p w14:paraId="65E24D3C" w14:textId="6F467390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1</w:t>
            </w:r>
            <w:r w:rsidR="000D477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20" w:type="dxa"/>
          </w:tcPr>
          <w:p w14:paraId="35B9F13B" w14:textId="1EB3317C" w:rsidR="00A82D7F" w:rsidRPr="004A6A7F" w:rsidRDefault="000D477C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03, 21.35</w:t>
            </w:r>
          </w:p>
        </w:tc>
        <w:tc>
          <w:tcPr>
            <w:tcW w:w="761" w:type="dxa"/>
          </w:tcPr>
          <w:p w14:paraId="134B9724" w14:textId="3C22005C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1072" w:type="dxa"/>
          </w:tcPr>
          <w:p w14:paraId="55F1F44D" w14:textId="7F7491B9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3,240</w:t>
            </w:r>
          </w:p>
        </w:tc>
        <w:tc>
          <w:tcPr>
            <w:tcW w:w="858" w:type="dxa"/>
          </w:tcPr>
          <w:p w14:paraId="3E361EF7" w14:textId="78E247E9" w:rsidR="00A82D7F" w:rsidRPr="004A6A7F" w:rsidRDefault="000A6997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11</w:t>
            </w:r>
          </w:p>
        </w:tc>
        <w:tc>
          <w:tcPr>
            <w:tcW w:w="813" w:type="dxa"/>
          </w:tcPr>
          <w:p w14:paraId="3D4EC046" w14:textId="42FC3EF8" w:rsidR="00A82D7F" w:rsidRPr="004A6A7F" w:rsidRDefault="000A6997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83, 16.40</w:t>
            </w:r>
          </w:p>
        </w:tc>
        <w:tc>
          <w:tcPr>
            <w:tcW w:w="676" w:type="dxa"/>
          </w:tcPr>
          <w:p w14:paraId="11330F68" w14:textId="421FBFA0" w:rsidR="00A82D7F" w:rsidRPr="004A6A7F" w:rsidRDefault="001F70C4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</w:tcPr>
          <w:p w14:paraId="6EE2B151" w14:textId="4A72E0FF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09B95489" w14:textId="79C59C86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25ECB2A9" w14:textId="7BDF7693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048EBB4A" w14:textId="05E853B6" w:rsidR="00A82D7F" w:rsidRPr="004A6A7F" w:rsidRDefault="001F70C4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06" w:type="dxa"/>
          </w:tcPr>
          <w:p w14:paraId="72B3BAB4" w14:textId="5EDF7303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740E8DC3" w14:textId="19A026D4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6D617423" w14:textId="2FFE4F42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D7F" w:rsidRPr="00E87646" w14:paraId="5DD78DC9" w14:textId="77777777" w:rsidTr="00CF7E2C">
        <w:trPr>
          <w:trHeight w:val="199"/>
        </w:trPr>
        <w:tc>
          <w:tcPr>
            <w:tcW w:w="1268" w:type="dxa"/>
          </w:tcPr>
          <w:p w14:paraId="0574AB66" w14:textId="77777777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Urban</w:t>
            </w:r>
          </w:p>
        </w:tc>
        <w:tc>
          <w:tcPr>
            <w:tcW w:w="761" w:type="dxa"/>
          </w:tcPr>
          <w:p w14:paraId="67E01D40" w14:textId="751CF2D8" w:rsidR="00A82D7F" w:rsidRPr="00E87646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4</w:t>
            </w:r>
            <w:r w:rsidR="00FD0C6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072" w:type="dxa"/>
          </w:tcPr>
          <w:p w14:paraId="1BCF1F1B" w14:textId="17B2B6AC" w:rsidR="00A82D7F" w:rsidRPr="00E87646" w:rsidRDefault="00FD0C61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95,084</w:t>
            </w:r>
          </w:p>
        </w:tc>
        <w:tc>
          <w:tcPr>
            <w:tcW w:w="761" w:type="dxa"/>
          </w:tcPr>
          <w:p w14:paraId="73E91623" w14:textId="5D485670" w:rsidR="00A82D7F" w:rsidRPr="00E87646" w:rsidRDefault="00FD0C61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74</w:t>
            </w:r>
          </w:p>
        </w:tc>
        <w:tc>
          <w:tcPr>
            <w:tcW w:w="805" w:type="dxa"/>
          </w:tcPr>
          <w:p w14:paraId="500339EB" w14:textId="620D314F" w:rsidR="00A82D7F" w:rsidRPr="00E87646" w:rsidRDefault="00FD0C61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6.72, 70.76</w:t>
            </w:r>
          </w:p>
        </w:tc>
        <w:tc>
          <w:tcPr>
            <w:tcW w:w="761" w:type="dxa"/>
          </w:tcPr>
          <w:p w14:paraId="6E04A24A" w14:textId="0453F5BF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,9</w:t>
            </w:r>
            <w:r w:rsidR="00FD0C61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42D2EEFD" w14:textId="36A659CB" w:rsidR="00A82D7F" w:rsidRPr="004A6A7F" w:rsidRDefault="009D5BDB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26,310</w:t>
            </w:r>
          </w:p>
        </w:tc>
        <w:tc>
          <w:tcPr>
            <w:tcW w:w="765" w:type="dxa"/>
          </w:tcPr>
          <w:p w14:paraId="31272E5C" w14:textId="78BFAE1A" w:rsidR="00A82D7F" w:rsidRPr="004A6A7F" w:rsidRDefault="009D5BDB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50</w:t>
            </w:r>
          </w:p>
        </w:tc>
        <w:tc>
          <w:tcPr>
            <w:tcW w:w="858" w:type="dxa"/>
          </w:tcPr>
          <w:p w14:paraId="472A6014" w14:textId="5D76A702" w:rsidR="00A82D7F" w:rsidRPr="004A6A7F" w:rsidRDefault="009D5BDB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69, 83.31</w:t>
            </w:r>
          </w:p>
        </w:tc>
        <w:tc>
          <w:tcPr>
            <w:tcW w:w="761" w:type="dxa"/>
          </w:tcPr>
          <w:p w14:paraId="3FB4C53E" w14:textId="724D3845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5,</w:t>
            </w:r>
            <w:r w:rsidR="000D477C">
              <w:rPr>
                <w:rFonts w:ascii="Arial" w:hAnsi="Arial" w:cs="Arial"/>
                <w:sz w:val="16"/>
                <w:szCs w:val="16"/>
              </w:rPr>
              <w:t>098</w:t>
            </w:r>
          </w:p>
        </w:tc>
        <w:tc>
          <w:tcPr>
            <w:tcW w:w="1072" w:type="dxa"/>
          </w:tcPr>
          <w:p w14:paraId="14FFBD88" w14:textId="34C7060A" w:rsidR="00A82D7F" w:rsidRPr="004A6A7F" w:rsidRDefault="000D477C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480,457</w:t>
            </w:r>
          </w:p>
        </w:tc>
        <w:tc>
          <w:tcPr>
            <w:tcW w:w="768" w:type="dxa"/>
          </w:tcPr>
          <w:p w14:paraId="3216D45D" w14:textId="4309E56A" w:rsidR="00A82D7F" w:rsidRPr="004A6A7F" w:rsidRDefault="000D477C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81</w:t>
            </w:r>
          </w:p>
        </w:tc>
        <w:tc>
          <w:tcPr>
            <w:tcW w:w="820" w:type="dxa"/>
          </w:tcPr>
          <w:p w14:paraId="30DDB1FA" w14:textId="246A5EA5" w:rsidR="00A82D7F" w:rsidRPr="004A6A7F" w:rsidRDefault="000D477C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65, 80.97</w:t>
            </w:r>
          </w:p>
        </w:tc>
        <w:tc>
          <w:tcPr>
            <w:tcW w:w="761" w:type="dxa"/>
          </w:tcPr>
          <w:p w14:paraId="26D1DA4B" w14:textId="6069FD9E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</w:t>
            </w:r>
            <w:r w:rsidR="000A6997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1072" w:type="dxa"/>
          </w:tcPr>
          <w:p w14:paraId="5BB034A1" w14:textId="4A33FA45" w:rsidR="00A82D7F" w:rsidRPr="004A6A7F" w:rsidRDefault="000A6997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39,217</w:t>
            </w:r>
          </w:p>
        </w:tc>
        <w:tc>
          <w:tcPr>
            <w:tcW w:w="858" w:type="dxa"/>
          </w:tcPr>
          <w:p w14:paraId="11DFE5F9" w14:textId="57A8F476" w:rsidR="00A82D7F" w:rsidRPr="004A6A7F" w:rsidRDefault="000A6997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89</w:t>
            </w:r>
          </w:p>
        </w:tc>
        <w:tc>
          <w:tcPr>
            <w:tcW w:w="813" w:type="dxa"/>
          </w:tcPr>
          <w:p w14:paraId="558640FF" w14:textId="049D3B3C" w:rsidR="00A82D7F" w:rsidRPr="004A6A7F" w:rsidRDefault="000A6997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60, 86.17</w:t>
            </w:r>
          </w:p>
        </w:tc>
        <w:tc>
          <w:tcPr>
            <w:tcW w:w="676" w:type="dxa"/>
          </w:tcPr>
          <w:p w14:paraId="1A7851AD" w14:textId="7D8FF5E2" w:rsidR="00A82D7F" w:rsidRPr="004A6A7F" w:rsidRDefault="001F70C4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946" w:type="dxa"/>
          </w:tcPr>
          <w:p w14:paraId="14E227ED" w14:textId="342E7533" w:rsidR="00A82D7F" w:rsidRPr="004A6A7F" w:rsidRDefault="001F70C4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,532</w:t>
            </w:r>
          </w:p>
        </w:tc>
        <w:tc>
          <w:tcPr>
            <w:tcW w:w="946" w:type="dxa"/>
          </w:tcPr>
          <w:p w14:paraId="43226CEA" w14:textId="2D12B7BE" w:rsidR="00A82D7F" w:rsidRPr="004A6A7F" w:rsidRDefault="001F70C4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.00</w:t>
            </w:r>
          </w:p>
        </w:tc>
        <w:tc>
          <w:tcPr>
            <w:tcW w:w="1059" w:type="dxa"/>
          </w:tcPr>
          <w:p w14:paraId="1AB9213B" w14:textId="2715338A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4B3C8E34" w14:textId="038AFBBE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6D283C73" w14:textId="70F1B3C8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3BA406A2" w14:textId="32B55103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1E9F3C43" w14:textId="4A337250" w:rsidR="00A82D7F" w:rsidRPr="004A6A7F" w:rsidRDefault="00A82D7F" w:rsidP="00A82D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6A7F" w:rsidRPr="00E87646" w14:paraId="530B0F42" w14:textId="77777777" w:rsidTr="00CF7E2C">
        <w:trPr>
          <w:trHeight w:val="307"/>
        </w:trPr>
        <w:tc>
          <w:tcPr>
            <w:tcW w:w="1268" w:type="dxa"/>
          </w:tcPr>
          <w:p w14:paraId="316741BF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764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ime since Separation </w:t>
            </w:r>
          </w:p>
        </w:tc>
        <w:tc>
          <w:tcPr>
            <w:tcW w:w="761" w:type="dxa"/>
          </w:tcPr>
          <w:p w14:paraId="6151FB2D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11DCF6E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0FAB7FE3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5" w:type="dxa"/>
          </w:tcPr>
          <w:p w14:paraId="4155E189" w14:textId="77777777" w:rsidR="004A6A7F" w:rsidRPr="00E87646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0BAB7DD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D07A4E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5" w:type="dxa"/>
          </w:tcPr>
          <w:p w14:paraId="394E1F2A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050E61A8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3C523E1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CFE2AE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8" w:type="dxa"/>
          </w:tcPr>
          <w:p w14:paraId="0DC0DAA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0" w:type="dxa"/>
          </w:tcPr>
          <w:p w14:paraId="3A910060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1" w:type="dxa"/>
          </w:tcPr>
          <w:p w14:paraId="16BA15D8" w14:textId="44019485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BE4C77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</w:tcPr>
          <w:p w14:paraId="12C55C27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3" w:type="dxa"/>
          </w:tcPr>
          <w:p w14:paraId="386D0CED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76" w:type="dxa"/>
          </w:tcPr>
          <w:p w14:paraId="4A95A1E2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6970475F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</w:tcPr>
          <w:p w14:paraId="136EF36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9" w:type="dxa"/>
          </w:tcPr>
          <w:p w14:paraId="227CCC34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5" w:type="dxa"/>
          </w:tcPr>
          <w:p w14:paraId="28B29E31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6" w:type="dxa"/>
          </w:tcPr>
          <w:p w14:paraId="676B7339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2" w:type="dxa"/>
          </w:tcPr>
          <w:p w14:paraId="20303F1B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6" w:type="dxa"/>
          </w:tcPr>
          <w:p w14:paraId="75F1A9C6" w14:textId="77777777" w:rsidR="004A6A7F" w:rsidRPr="004A6A7F" w:rsidRDefault="004A6A7F" w:rsidP="00CF7E2C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0247F" w:rsidRPr="00E87646" w14:paraId="03EA5121" w14:textId="77777777" w:rsidTr="00CF7E2C">
        <w:trPr>
          <w:trHeight w:val="199"/>
        </w:trPr>
        <w:tc>
          <w:tcPr>
            <w:tcW w:w="1268" w:type="dxa"/>
          </w:tcPr>
          <w:p w14:paraId="6A553A67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Less than 4 years</w:t>
            </w:r>
          </w:p>
        </w:tc>
        <w:tc>
          <w:tcPr>
            <w:tcW w:w="761" w:type="dxa"/>
          </w:tcPr>
          <w:p w14:paraId="62AE830B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72" w:type="dxa"/>
          </w:tcPr>
          <w:p w14:paraId="5BE61FFA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,249</w:t>
            </w:r>
          </w:p>
        </w:tc>
        <w:tc>
          <w:tcPr>
            <w:tcW w:w="761" w:type="dxa"/>
          </w:tcPr>
          <w:p w14:paraId="266591A3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805" w:type="dxa"/>
          </w:tcPr>
          <w:p w14:paraId="2190EF8F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, 4.82</w:t>
            </w:r>
          </w:p>
        </w:tc>
        <w:tc>
          <w:tcPr>
            <w:tcW w:w="761" w:type="dxa"/>
          </w:tcPr>
          <w:p w14:paraId="06D3F568" w14:textId="3C835F9D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72" w:type="dxa"/>
          </w:tcPr>
          <w:p w14:paraId="0C7A5713" w14:textId="4018CC9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,126</w:t>
            </w:r>
          </w:p>
        </w:tc>
        <w:tc>
          <w:tcPr>
            <w:tcW w:w="765" w:type="dxa"/>
          </w:tcPr>
          <w:p w14:paraId="4C6B2189" w14:textId="1BAC441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0</w:t>
            </w:r>
          </w:p>
        </w:tc>
        <w:tc>
          <w:tcPr>
            <w:tcW w:w="858" w:type="dxa"/>
          </w:tcPr>
          <w:p w14:paraId="44F24FFF" w14:textId="57FD99A6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6, 4.55</w:t>
            </w:r>
          </w:p>
        </w:tc>
        <w:tc>
          <w:tcPr>
            <w:tcW w:w="761" w:type="dxa"/>
          </w:tcPr>
          <w:p w14:paraId="1EF3D191" w14:textId="09F63ECA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072" w:type="dxa"/>
          </w:tcPr>
          <w:p w14:paraId="0ABB58AF" w14:textId="3860AA7F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6,820</w:t>
            </w:r>
          </w:p>
        </w:tc>
        <w:tc>
          <w:tcPr>
            <w:tcW w:w="768" w:type="dxa"/>
          </w:tcPr>
          <w:p w14:paraId="5045DD1B" w14:textId="24BD6BB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  <w:tc>
          <w:tcPr>
            <w:tcW w:w="820" w:type="dxa"/>
          </w:tcPr>
          <w:p w14:paraId="2340431B" w14:textId="02C39A24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97, 5.53</w:t>
            </w:r>
          </w:p>
        </w:tc>
        <w:tc>
          <w:tcPr>
            <w:tcW w:w="761" w:type="dxa"/>
          </w:tcPr>
          <w:p w14:paraId="50431684" w14:textId="1AB2F974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072" w:type="dxa"/>
          </w:tcPr>
          <w:p w14:paraId="38C3B06D" w14:textId="4C063B82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,156</w:t>
            </w:r>
          </w:p>
        </w:tc>
        <w:tc>
          <w:tcPr>
            <w:tcW w:w="858" w:type="dxa"/>
          </w:tcPr>
          <w:p w14:paraId="465423B5" w14:textId="13FED968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4</w:t>
            </w:r>
          </w:p>
        </w:tc>
        <w:tc>
          <w:tcPr>
            <w:tcW w:w="813" w:type="dxa"/>
          </w:tcPr>
          <w:p w14:paraId="24EAB5FD" w14:textId="6B718E4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3, 6.55</w:t>
            </w:r>
          </w:p>
        </w:tc>
        <w:tc>
          <w:tcPr>
            <w:tcW w:w="676" w:type="dxa"/>
          </w:tcPr>
          <w:p w14:paraId="5B547F94" w14:textId="7B005196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</w:tcPr>
          <w:p w14:paraId="53AF3458" w14:textId="4532BA3A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,572</w:t>
            </w:r>
          </w:p>
        </w:tc>
        <w:tc>
          <w:tcPr>
            <w:tcW w:w="946" w:type="dxa"/>
          </w:tcPr>
          <w:p w14:paraId="0377FD2C" w14:textId="3D1F7CAE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1059" w:type="dxa"/>
          </w:tcPr>
          <w:p w14:paraId="2D38355C" w14:textId="1D72A735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0.05, 8.44</w:t>
            </w:r>
          </w:p>
        </w:tc>
        <w:tc>
          <w:tcPr>
            <w:tcW w:w="695" w:type="dxa"/>
          </w:tcPr>
          <w:p w14:paraId="6063E2FC" w14:textId="2BE992A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06" w:type="dxa"/>
          </w:tcPr>
          <w:p w14:paraId="7307D235" w14:textId="6EF415AB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,214</w:t>
            </w:r>
          </w:p>
        </w:tc>
        <w:tc>
          <w:tcPr>
            <w:tcW w:w="862" w:type="dxa"/>
          </w:tcPr>
          <w:p w14:paraId="0E183457" w14:textId="71AD456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1206" w:type="dxa"/>
          </w:tcPr>
          <w:p w14:paraId="519CB576" w14:textId="33DBD60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.50, 17.01</w:t>
            </w:r>
          </w:p>
        </w:tc>
      </w:tr>
      <w:tr w:rsidR="00D0247F" w:rsidRPr="00E87646" w14:paraId="28881CC3" w14:textId="77777777" w:rsidTr="00CF7E2C">
        <w:trPr>
          <w:trHeight w:val="199"/>
        </w:trPr>
        <w:tc>
          <w:tcPr>
            <w:tcW w:w="1268" w:type="dxa"/>
          </w:tcPr>
          <w:p w14:paraId="4F37099F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4-9 years</w:t>
            </w:r>
          </w:p>
        </w:tc>
        <w:tc>
          <w:tcPr>
            <w:tcW w:w="761" w:type="dxa"/>
          </w:tcPr>
          <w:p w14:paraId="0D79002B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072" w:type="dxa"/>
          </w:tcPr>
          <w:p w14:paraId="76081835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8,535</w:t>
            </w:r>
          </w:p>
        </w:tc>
        <w:tc>
          <w:tcPr>
            <w:tcW w:w="761" w:type="dxa"/>
          </w:tcPr>
          <w:p w14:paraId="2F959800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8</w:t>
            </w:r>
          </w:p>
        </w:tc>
        <w:tc>
          <w:tcPr>
            <w:tcW w:w="805" w:type="dxa"/>
          </w:tcPr>
          <w:p w14:paraId="18F4FD76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8, 9.99</w:t>
            </w:r>
          </w:p>
        </w:tc>
        <w:tc>
          <w:tcPr>
            <w:tcW w:w="761" w:type="dxa"/>
          </w:tcPr>
          <w:p w14:paraId="0A9AA75D" w14:textId="725C5A0F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072" w:type="dxa"/>
          </w:tcPr>
          <w:p w14:paraId="6A135C58" w14:textId="4EA00C36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,516</w:t>
            </w:r>
          </w:p>
        </w:tc>
        <w:tc>
          <w:tcPr>
            <w:tcW w:w="765" w:type="dxa"/>
          </w:tcPr>
          <w:p w14:paraId="03CA99B4" w14:textId="684CD8EC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7</w:t>
            </w:r>
          </w:p>
        </w:tc>
        <w:tc>
          <w:tcPr>
            <w:tcW w:w="858" w:type="dxa"/>
          </w:tcPr>
          <w:p w14:paraId="0E7739ED" w14:textId="6CAC9FEA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9, 9.15</w:t>
            </w:r>
          </w:p>
        </w:tc>
        <w:tc>
          <w:tcPr>
            <w:tcW w:w="761" w:type="dxa"/>
          </w:tcPr>
          <w:p w14:paraId="0EF60108" w14:textId="035BF49C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1072" w:type="dxa"/>
          </w:tcPr>
          <w:p w14:paraId="0E9251C6" w14:textId="658D6F30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7,527</w:t>
            </w:r>
          </w:p>
        </w:tc>
        <w:tc>
          <w:tcPr>
            <w:tcW w:w="768" w:type="dxa"/>
          </w:tcPr>
          <w:p w14:paraId="1E57BF72" w14:textId="6784277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4</w:t>
            </w:r>
          </w:p>
        </w:tc>
        <w:tc>
          <w:tcPr>
            <w:tcW w:w="820" w:type="dxa"/>
          </w:tcPr>
          <w:p w14:paraId="275839D4" w14:textId="03DC7C8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0, 11.38</w:t>
            </w:r>
          </w:p>
        </w:tc>
        <w:tc>
          <w:tcPr>
            <w:tcW w:w="761" w:type="dxa"/>
          </w:tcPr>
          <w:p w14:paraId="09AC59F5" w14:textId="0909712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1072" w:type="dxa"/>
          </w:tcPr>
          <w:p w14:paraId="3403C76C" w14:textId="6DC85D51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1,694</w:t>
            </w:r>
          </w:p>
        </w:tc>
        <w:tc>
          <w:tcPr>
            <w:tcW w:w="858" w:type="dxa"/>
          </w:tcPr>
          <w:p w14:paraId="100655A6" w14:textId="2C6D9C8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3</w:t>
            </w:r>
          </w:p>
        </w:tc>
        <w:tc>
          <w:tcPr>
            <w:tcW w:w="813" w:type="dxa"/>
          </w:tcPr>
          <w:p w14:paraId="5E108BDB" w14:textId="1AC0E40C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9, 12.48</w:t>
            </w:r>
          </w:p>
        </w:tc>
        <w:tc>
          <w:tcPr>
            <w:tcW w:w="676" w:type="dxa"/>
          </w:tcPr>
          <w:p w14:paraId="3BD2467F" w14:textId="7A4A3CCA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46" w:type="dxa"/>
          </w:tcPr>
          <w:p w14:paraId="0CE74C3C" w14:textId="461F1F9B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,652</w:t>
            </w:r>
          </w:p>
        </w:tc>
        <w:tc>
          <w:tcPr>
            <w:tcW w:w="946" w:type="dxa"/>
          </w:tcPr>
          <w:p w14:paraId="206441F6" w14:textId="7BFEF706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9.33</w:t>
            </w:r>
          </w:p>
        </w:tc>
        <w:tc>
          <w:tcPr>
            <w:tcW w:w="1059" w:type="dxa"/>
          </w:tcPr>
          <w:p w14:paraId="41433BA1" w14:textId="528566CF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2.50, 16.15</w:t>
            </w:r>
          </w:p>
        </w:tc>
        <w:tc>
          <w:tcPr>
            <w:tcW w:w="695" w:type="dxa"/>
          </w:tcPr>
          <w:p w14:paraId="4B537158" w14:textId="3AAAF03F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06" w:type="dxa"/>
          </w:tcPr>
          <w:p w14:paraId="5B301F59" w14:textId="24F02680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,448</w:t>
            </w:r>
          </w:p>
        </w:tc>
        <w:tc>
          <w:tcPr>
            <w:tcW w:w="862" w:type="dxa"/>
          </w:tcPr>
          <w:p w14:paraId="602F8620" w14:textId="1F4CBB5E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5.21</w:t>
            </w:r>
          </w:p>
        </w:tc>
        <w:tc>
          <w:tcPr>
            <w:tcW w:w="1206" w:type="dxa"/>
          </w:tcPr>
          <w:p w14:paraId="1A396FF0" w14:textId="13ADA2DC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10.36, 20.07</w:t>
            </w:r>
          </w:p>
        </w:tc>
      </w:tr>
      <w:tr w:rsidR="00D0247F" w:rsidRPr="00E87646" w14:paraId="25D3A861" w14:textId="77777777" w:rsidTr="00CF7E2C">
        <w:trPr>
          <w:trHeight w:val="199"/>
        </w:trPr>
        <w:tc>
          <w:tcPr>
            <w:tcW w:w="1268" w:type="dxa"/>
          </w:tcPr>
          <w:p w14:paraId="08C41EC3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10+ years</w:t>
            </w:r>
          </w:p>
        </w:tc>
        <w:tc>
          <w:tcPr>
            <w:tcW w:w="761" w:type="dxa"/>
          </w:tcPr>
          <w:p w14:paraId="66DCE1F9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418</w:t>
            </w:r>
          </w:p>
        </w:tc>
        <w:tc>
          <w:tcPr>
            <w:tcW w:w="1072" w:type="dxa"/>
          </w:tcPr>
          <w:p w14:paraId="42D60412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814,937</w:t>
            </w:r>
          </w:p>
        </w:tc>
        <w:tc>
          <w:tcPr>
            <w:tcW w:w="761" w:type="dxa"/>
          </w:tcPr>
          <w:p w14:paraId="2766EE9F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89</w:t>
            </w:r>
          </w:p>
        </w:tc>
        <w:tc>
          <w:tcPr>
            <w:tcW w:w="805" w:type="dxa"/>
          </w:tcPr>
          <w:p w14:paraId="32DD1990" w14:textId="7777777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.10, 89.69</w:t>
            </w:r>
          </w:p>
        </w:tc>
        <w:tc>
          <w:tcPr>
            <w:tcW w:w="761" w:type="dxa"/>
          </w:tcPr>
          <w:p w14:paraId="24BB468E" w14:textId="1EFA88EC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2,429</w:t>
            </w:r>
          </w:p>
        </w:tc>
        <w:tc>
          <w:tcPr>
            <w:tcW w:w="1072" w:type="dxa"/>
          </w:tcPr>
          <w:p w14:paraId="3F8E7CD8" w14:textId="6025132A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81,755</w:t>
            </w:r>
          </w:p>
        </w:tc>
        <w:tc>
          <w:tcPr>
            <w:tcW w:w="765" w:type="dxa"/>
          </w:tcPr>
          <w:p w14:paraId="58583A57" w14:textId="55F5BB17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.03</w:t>
            </w:r>
          </w:p>
        </w:tc>
        <w:tc>
          <w:tcPr>
            <w:tcW w:w="858" w:type="dxa"/>
          </w:tcPr>
          <w:p w14:paraId="4BC30D92" w14:textId="4D854DF3" w:rsidR="00D0247F" w:rsidRPr="00E87646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.14, 90.91</w:t>
            </w:r>
          </w:p>
        </w:tc>
        <w:tc>
          <w:tcPr>
            <w:tcW w:w="761" w:type="dxa"/>
          </w:tcPr>
          <w:p w14:paraId="14EC7E72" w14:textId="08C4E03A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5,905</w:t>
            </w:r>
          </w:p>
        </w:tc>
        <w:tc>
          <w:tcPr>
            <w:tcW w:w="1072" w:type="dxa"/>
          </w:tcPr>
          <w:p w14:paraId="4FBB9E2D" w14:textId="7A5144ED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854,736</w:t>
            </w:r>
          </w:p>
        </w:tc>
        <w:tc>
          <w:tcPr>
            <w:tcW w:w="768" w:type="dxa"/>
          </w:tcPr>
          <w:p w14:paraId="6BAFF81D" w14:textId="7241CB83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11</w:t>
            </w:r>
          </w:p>
        </w:tc>
        <w:tc>
          <w:tcPr>
            <w:tcW w:w="820" w:type="dxa"/>
          </w:tcPr>
          <w:p w14:paraId="58CE7395" w14:textId="0B1441D7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.84, 86.36</w:t>
            </w:r>
          </w:p>
        </w:tc>
        <w:tc>
          <w:tcPr>
            <w:tcW w:w="761" w:type="dxa"/>
          </w:tcPr>
          <w:p w14:paraId="672A6DF2" w14:textId="4AA234A8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87646">
              <w:rPr>
                <w:rFonts w:ascii="Arial" w:hAnsi="Arial" w:cs="Arial"/>
                <w:sz w:val="16"/>
                <w:szCs w:val="16"/>
              </w:rPr>
              <w:t>3,982</w:t>
            </w:r>
          </w:p>
        </w:tc>
        <w:tc>
          <w:tcPr>
            <w:tcW w:w="1072" w:type="dxa"/>
          </w:tcPr>
          <w:p w14:paraId="61C8C570" w14:textId="40CCB3C4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34,675</w:t>
            </w:r>
          </w:p>
        </w:tc>
        <w:tc>
          <w:tcPr>
            <w:tcW w:w="858" w:type="dxa"/>
          </w:tcPr>
          <w:p w14:paraId="6E4B426F" w14:textId="48D7F8E8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.63</w:t>
            </w:r>
          </w:p>
        </w:tc>
        <w:tc>
          <w:tcPr>
            <w:tcW w:w="813" w:type="dxa"/>
          </w:tcPr>
          <w:p w14:paraId="584099FA" w14:textId="36288FB4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43, 86.83</w:t>
            </w:r>
          </w:p>
        </w:tc>
        <w:tc>
          <w:tcPr>
            <w:tcW w:w="676" w:type="dxa"/>
          </w:tcPr>
          <w:p w14:paraId="415FFD30" w14:textId="46060453" w:rsidR="00D0247F" w:rsidRPr="004A6A7F" w:rsidRDefault="00C32CC3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946" w:type="dxa"/>
          </w:tcPr>
          <w:p w14:paraId="1A80ED76" w14:textId="330C63A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52,371</w:t>
            </w:r>
          </w:p>
        </w:tc>
        <w:tc>
          <w:tcPr>
            <w:tcW w:w="946" w:type="dxa"/>
          </w:tcPr>
          <w:p w14:paraId="5F22853B" w14:textId="7F579CE2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86.43</w:t>
            </w:r>
          </w:p>
        </w:tc>
        <w:tc>
          <w:tcPr>
            <w:tcW w:w="1059" w:type="dxa"/>
          </w:tcPr>
          <w:p w14:paraId="4A5E1F92" w14:textId="62C5E2C5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78.66, 94.19</w:t>
            </w:r>
          </w:p>
        </w:tc>
        <w:tc>
          <w:tcPr>
            <w:tcW w:w="695" w:type="dxa"/>
          </w:tcPr>
          <w:p w14:paraId="17EDF68A" w14:textId="4ACF7ED9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449</w:t>
            </w:r>
          </w:p>
        </w:tc>
        <w:tc>
          <w:tcPr>
            <w:tcW w:w="906" w:type="dxa"/>
          </w:tcPr>
          <w:p w14:paraId="1F17BF16" w14:textId="2C01CD33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6,855</w:t>
            </w:r>
          </w:p>
        </w:tc>
        <w:tc>
          <w:tcPr>
            <w:tcW w:w="862" w:type="dxa"/>
          </w:tcPr>
          <w:p w14:paraId="6D0A763F" w14:textId="5DBCC01E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72.03</w:t>
            </w:r>
          </w:p>
        </w:tc>
        <w:tc>
          <w:tcPr>
            <w:tcW w:w="1206" w:type="dxa"/>
          </w:tcPr>
          <w:p w14:paraId="45674520" w14:textId="074D88C6" w:rsidR="00D0247F" w:rsidRPr="004A6A7F" w:rsidRDefault="00D0247F" w:rsidP="00D0247F">
            <w:pPr>
              <w:ind w:right="144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4A6A7F">
              <w:rPr>
                <w:rFonts w:ascii="Arial" w:hAnsi="Arial" w:cs="Arial"/>
                <w:sz w:val="16"/>
                <w:szCs w:val="16"/>
              </w:rPr>
              <w:t>65.39, 78.68</w:t>
            </w:r>
          </w:p>
        </w:tc>
      </w:tr>
    </w:tbl>
    <w:p w14:paraId="66352D2C" w14:textId="4CD8E59F" w:rsidR="00FB6075" w:rsidRPr="00976159" w:rsidRDefault="0010446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</w:t>
      </w:r>
      <w:r w:rsidR="00C70F99">
        <w:rPr>
          <w:rFonts w:ascii="Arial" w:hAnsi="Arial" w:cs="Arial"/>
          <w:b/>
          <w:bCs/>
        </w:rPr>
        <w:t xml:space="preserve">emental </w:t>
      </w:r>
      <w:r w:rsidR="00FB6075" w:rsidRPr="00976159">
        <w:rPr>
          <w:rFonts w:ascii="Arial" w:hAnsi="Arial" w:cs="Arial"/>
          <w:b/>
          <w:bCs/>
        </w:rPr>
        <w:t xml:space="preserve">Table </w:t>
      </w:r>
      <w:r w:rsidR="007D63F5">
        <w:rPr>
          <w:rFonts w:ascii="Arial" w:hAnsi="Arial" w:cs="Arial"/>
          <w:b/>
          <w:bCs/>
        </w:rPr>
        <w:t>3</w:t>
      </w:r>
      <w:r w:rsidR="00FB6075" w:rsidRPr="00976159">
        <w:rPr>
          <w:rFonts w:ascii="Arial" w:hAnsi="Arial" w:cs="Arial"/>
          <w:b/>
          <w:bCs/>
        </w:rPr>
        <w:t>. Unweighted and Weighted Participant Characteristics</w:t>
      </w:r>
      <w:r w:rsidR="00FB6075">
        <w:rPr>
          <w:rFonts w:ascii="Arial" w:hAnsi="Arial" w:cs="Arial"/>
          <w:b/>
          <w:bCs/>
        </w:rPr>
        <w:t xml:space="preserve"> by Region</w:t>
      </w:r>
      <w:r w:rsidR="00FB6075" w:rsidRPr="00976159">
        <w:rPr>
          <w:rFonts w:ascii="Arial" w:hAnsi="Arial" w:cs="Arial"/>
          <w:b/>
          <w:bCs/>
        </w:rPr>
        <w:t xml:space="preserve"> (n=17,949) </w:t>
      </w:r>
    </w:p>
    <w:p w14:paraId="6D9BF0A1" w14:textId="2112E786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20903979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1B8592E5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1ED82CA3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41F81C08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62158297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3B4A70AC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459056FF" w14:textId="77777777" w:rsidR="00FB6075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6A811D1C" w14:textId="77777777" w:rsidR="00FB6075" w:rsidRPr="00976159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</w:p>
    <w:p w14:paraId="126B5484" w14:textId="0E8FD197" w:rsidR="00FB6075" w:rsidRPr="00976159" w:rsidRDefault="00FB6075" w:rsidP="00FB6075">
      <w:pPr>
        <w:spacing w:after="0" w:line="480" w:lineRule="auto"/>
        <w:contextualSpacing/>
        <w:rPr>
          <w:rFonts w:ascii="Arial" w:hAnsi="Arial" w:cs="Arial"/>
          <w:b/>
          <w:bCs/>
        </w:rPr>
      </w:pPr>
      <w:r w:rsidRPr="00976159">
        <w:rPr>
          <w:rFonts w:ascii="Arial" w:hAnsi="Arial" w:cs="Arial"/>
          <w:b/>
          <w:bCs/>
        </w:rPr>
        <w:t xml:space="preserve"> </w:t>
      </w:r>
    </w:p>
    <w:p w14:paraId="58A44C6A" w14:textId="77777777" w:rsidR="00FB6075" w:rsidRPr="007A69D9" w:rsidRDefault="00FB6075" w:rsidP="00FB6075">
      <w:pPr>
        <w:spacing w:after="0" w:line="480" w:lineRule="auto"/>
        <w:ind w:right="144"/>
        <w:contextualSpacing/>
        <w:rPr>
          <w:rFonts w:ascii="Arial" w:hAnsi="Arial" w:cs="Arial"/>
        </w:rPr>
      </w:pPr>
    </w:p>
    <w:p w14:paraId="0476B9BE" w14:textId="77777777" w:rsidR="00E41BE8" w:rsidRDefault="00E41BE8" w:rsidP="00FB6075">
      <w:pPr>
        <w:ind w:right="144"/>
      </w:pPr>
    </w:p>
    <w:p w14:paraId="2FDDED28" w14:textId="77777777" w:rsidR="00CF7E2C" w:rsidRDefault="00CF7E2C" w:rsidP="00FB6075">
      <w:pPr>
        <w:ind w:right="144"/>
      </w:pPr>
    </w:p>
    <w:p w14:paraId="7D0ABD61" w14:textId="77777777" w:rsidR="00CF7E2C" w:rsidRDefault="00CF7E2C" w:rsidP="00FB6075">
      <w:pPr>
        <w:ind w:right="144"/>
      </w:pPr>
    </w:p>
    <w:p w14:paraId="275DB6F5" w14:textId="77777777" w:rsidR="00CF7E2C" w:rsidRDefault="00CF7E2C" w:rsidP="00FB6075">
      <w:pPr>
        <w:ind w:right="144"/>
      </w:pPr>
    </w:p>
    <w:p w14:paraId="354A76A4" w14:textId="77777777" w:rsidR="00CF7E2C" w:rsidRDefault="00CF7E2C" w:rsidP="00FB6075">
      <w:pPr>
        <w:ind w:right="144"/>
      </w:pPr>
    </w:p>
    <w:p w14:paraId="5C47E9C8" w14:textId="77777777" w:rsidR="00CF7E2C" w:rsidRDefault="00CF7E2C" w:rsidP="00FB6075">
      <w:pPr>
        <w:ind w:right="144"/>
      </w:pPr>
    </w:p>
    <w:p w14:paraId="37A8710F" w14:textId="77777777" w:rsidR="00CF7E2C" w:rsidRDefault="00CF7E2C" w:rsidP="00FB6075">
      <w:pPr>
        <w:ind w:right="144"/>
      </w:pPr>
    </w:p>
    <w:p w14:paraId="0A3CDEF7" w14:textId="77777777" w:rsidR="00CF7E2C" w:rsidRDefault="00CF7E2C" w:rsidP="00FB6075">
      <w:pPr>
        <w:ind w:right="144"/>
      </w:pPr>
    </w:p>
    <w:p w14:paraId="78D36DDD" w14:textId="77777777" w:rsidR="00CF7E2C" w:rsidRDefault="00CF7E2C" w:rsidP="00FB6075">
      <w:pPr>
        <w:ind w:right="144"/>
      </w:pPr>
    </w:p>
    <w:p w14:paraId="1980C2BF" w14:textId="77777777" w:rsidR="00CF7E2C" w:rsidRDefault="00CF7E2C" w:rsidP="00FB6075">
      <w:pPr>
        <w:ind w:right="144"/>
      </w:pPr>
    </w:p>
    <w:p w14:paraId="70D41341" w14:textId="77777777" w:rsidR="00CF7E2C" w:rsidRDefault="00CF7E2C" w:rsidP="00CF7E2C">
      <w:pPr>
        <w:spacing w:after="0"/>
        <w:ind w:right="144"/>
      </w:pPr>
    </w:p>
    <w:p w14:paraId="24FE9A98" w14:textId="68D11A06" w:rsidR="00CF7E2C" w:rsidRPr="00CF7E2C" w:rsidRDefault="00CF7E2C" w:rsidP="00CF7E2C">
      <w:pPr>
        <w:spacing w:after="0"/>
        <w:ind w:right="144"/>
      </w:pPr>
      <w:r w:rsidRPr="00CF7E2C">
        <w:rPr>
          <w:vertAlign w:val="superscript"/>
        </w:rPr>
        <w:t>1</w:t>
      </w:r>
      <w:r>
        <w:t>UW= Unweighted</w:t>
      </w:r>
      <w:r w:rsidR="005F74DF">
        <w:t>; *Rurality was categorized based on RUCA codes</w:t>
      </w:r>
      <w:r w:rsidR="008A60D1">
        <w:t xml:space="preserve">. The Pacific Islands Territories do not have assigned RUCA codes, and thus rurality </w:t>
      </w:r>
      <w:r w:rsidR="001F6FF0">
        <w:t>designation is not provided for the PI Territories sample.</w:t>
      </w:r>
    </w:p>
    <w:sectPr w:rsidR="00CF7E2C" w:rsidRPr="00CF7E2C" w:rsidSect="00FB6075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3BE9B" w14:textId="77777777" w:rsidR="00807117" w:rsidRDefault="00807117" w:rsidP="00510EA6">
      <w:pPr>
        <w:spacing w:after="0" w:line="240" w:lineRule="auto"/>
      </w:pPr>
      <w:r>
        <w:separator/>
      </w:r>
    </w:p>
  </w:endnote>
  <w:endnote w:type="continuationSeparator" w:id="0">
    <w:p w14:paraId="48B0ABE8" w14:textId="77777777" w:rsidR="00807117" w:rsidRDefault="00807117" w:rsidP="00510EA6">
      <w:pPr>
        <w:spacing w:after="0" w:line="240" w:lineRule="auto"/>
      </w:pPr>
      <w:r>
        <w:continuationSeparator/>
      </w:r>
    </w:p>
  </w:endnote>
  <w:endnote w:type="continuationNotice" w:id="1">
    <w:p w14:paraId="23009D59" w14:textId="77777777" w:rsidR="00807117" w:rsidRDefault="008071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A7B1C" w14:textId="77777777" w:rsidR="00807117" w:rsidRDefault="00807117" w:rsidP="00510EA6">
      <w:pPr>
        <w:spacing w:after="0" w:line="240" w:lineRule="auto"/>
      </w:pPr>
      <w:r>
        <w:separator/>
      </w:r>
    </w:p>
  </w:footnote>
  <w:footnote w:type="continuationSeparator" w:id="0">
    <w:p w14:paraId="2970E60E" w14:textId="77777777" w:rsidR="00807117" w:rsidRDefault="00807117" w:rsidP="00510EA6">
      <w:pPr>
        <w:spacing w:after="0" w:line="240" w:lineRule="auto"/>
      </w:pPr>
      <w:r>
        <w:continuationSeparator/>
      </w:r>
    </w:p>
  </w:footnote>
  <w:footnote w:type="continuationNotice" w:id="1">
    <w:p w14:paraId="22B27027" w14:textId="77777777" w:rsidR="00807117" w:rsidRDefault="008071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075"/>
    <w:rsid w:val="000A6997"/>
    <w:rsid w:val="000C6AFA"/>
    <w:rsid w:val="000D477C"/>
    <w:rsid w:val="000D4D74"/>
    <w:rsid w:val="00104465"/>
    <w:rsid w:val="001918FB"/>
    <w:rsid w:val="001E12ED"/>
    <w:rsid w:val="001F6FF0"/>
    <w:rsid w:val="001F70C4"/>
    <w:rsid w:val="00291795"/>
    <w:rsid w:val="002A44D7"/>
    <w:rsid w:val="003D5447"/>
    <w:rsid w:val="004A6A7F"/>
    <w:rsid w:val="00510EA6"/>
    <w:rsid w:val="005F74DF"/>
    <w:rsid w:val="00661716"/>
    <w:rsid w:val="006F5BC2"/>
    <w:rsid w:val="0074662A"/>
    <w:rsid w:val="007A5A91"/>
    <w:rsid w:val="007D63F5"/>
    <w:rsid w:val="007E79AC"/>
    <w:rsid w:val="00807117"/>
    <w:rsid w:val="00880E52"/>
    <w:rsid w:val="008A60D1"/>
    <w:rsid w:val="009572F3"/>
    <w:rsid w:val="009804F5"/>
    <w:rsid w:val="00996826"/>
    <w:rsid w:val="009B2609"/>
    <w:rsid w:val="009D361B"/>
    <w:rsid w:val="009D5BDB"/>
    <w:rsid w:val="00A67742"/>
    <w:rsid w:val="00A82D7F"/>
    <w:rsid w:val="00AE1FA5"/>
    <w:rsid w:val="00B02D63"/>
    <w:rsid w:val="00B549AC"/>
    <w:rsid w:val="00C32CC3"/>
    <w:rsid w:val="00C41A37"/>
    <w:rsid w:val="00C5320C"/>
    <w:rsid w:val="00C53B33"/>
    <w:rsid w:val="00C70F99"/>
    <w:rsid w:val="00C97BDC"/>
    <w:rsid w:val="00CA68BC"/>
    <w:rsid w:val="00CF7E2C"/>
    <w:rsid w:val="00D0247F"/>
    <w:rsid w:val="00DB1013"/>
    <w:rsid w:val="00DE0070"/>
    <w:rsid w:val="00DE21E2"/>
    <w:rsid w:val="00E144F4"/>
    <w:rsid w:val="00E21402"/>
    <w:rsid w:val="00E41BE8"/>
    <w:rsid w:val="00E81CE6"/>
    <w:rsid w:val="00EB6363"/>
    <w:rsid w:val="00F63F00"/>
    <w:rsid w:val="00FA01E1"/>
    <w:rsid w:val="00FA6582"/>
    <w:rsid w:val="00FB6075"/>
    <w:rsid w:val="00FC6871"/>
    <w:rsid w:val="00FD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FAD8"/>
  <w15:chartTrackingRefBased/>
  <w15:docId w15:val="{5A1E2019-81D7-4FC8-8304-D0D3ABEC1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07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60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0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075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B60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B6075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9B2609"/>
  </w:style>
  <w:style w:type="character" w:customStyle="1" w:styleId="eop">
    <w:name w:val="eop"/>
    <w:basedOn w:val="DefaultParagraphFont"/>
    <w:rsid w:val="009B2609"/>
  </w:style>
  <w:style w:type="paragraph" w:styleId="FootnoteText">
    <w:name w:val="footnote text"/>
    <w:basedOn w:val="Normal"/>
    <w:link w:val="FootnoteTextChar"/>
    <w:uiPriority w:val="99"/>
    <w:semiHidden/>
    <w:unhideWhenUsed/>
    <w:rsid w:val="00510E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0EA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10EA6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4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1A3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C4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41A37"/>
    <w:rPr>
      <w:kern w:val="0"/>
      <w14:ligatures w14:val="none"/>
    </w:rPr>
  </w:style>
  <w:style w:type="paragraph" w:styleId="Revision">
    <w:name w:val="Revision"/>
    <w:hidden/>
    <w:uiPriority w:val="99"/>
    <w:semiHidden/>
    <w:rsid w:val="00C41A3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42be0a-6e0b-423d-af96-f404b849fef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25D3D5F697F944937C646EF15095A4" ma:contentTypeVersion="12" ma:contentTypeDescription="Create a new document." ma:contentTypeScope="" ma:versionID="3945b0351cbfa65e8e5ef817cb3a675c">
  <xsd:schema xmlns:xsd="http://www.w3.org/2001/XMLSchema" xmlns:xs="http://www.w3.org/2001/XMLSchema" xmlns:p="http://schemas.microsoft.com/office/2006/metadata/properties" xmlns:ns2="9c42be0a-6e0b-423d-af96-f404b849fefa" xmlns:ns3="bd03dce9-3043-4ee1-a9b4-9d86da914b34" targetNamespace="http://schemas.microsoft.com/office/2006/metadata/properties" ma:root="true" ma:fieldsID="3b04d39f71439b1131642b3cb3e1ccb3" ns2:_="" ns3:_="">
    <xsd:import namespace="9c42be0a-6e0b-423d-af96-f404b849fefa"/>
    <xsd:import namespace="bd03dce9-3043-4ee1-a9b4-9d86da914b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2be0a-6e0b-423d-af96-f404b849f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3dce9-3043-4ee1-a9b4-9d86da914b3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474131-DACD-4302-BB70-E121C81C189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E167C5-C60D-46CE-A77D-392D4A1CA8F2}">
  <ds:schemaRefs>
    <ds:schemaRef ds:uri="http://schemas.microsoft.com/office/2006/metadata/properties"/>
    <ds:schemaRef ds:uri="http://schemas.microsoft.com/office/infopath/2007/PartnerControls"/>
    <ds:schemaRef ds:uri="9c42be0a-6e0b-423d-af96-f404b849fefa"/>
  </ds:schemaRefs>
</ds:datastoreItem>
</file>

<file path=customXml/itemProps3.xml><?xml version="1.0" encoding="utf-8"?>
<ds:datastoreItem xmlns:ds="http://schemas.openxmlformats.org/officeDocument/2006/customXml" ds:itemID="{C3C48BE9-54D1-4B17-AC0D-2040275EAE9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171826C-18E6-4CB8-B9E1-31B0B832AF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42be0a-6e0b-423d-af96-f404b849fefa"/>
    <ds:schemaRef ds:uri="bd03dce9-3043-4ee1-a9b4-9d86da914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6</TotalTime>
  <Pages>1</Pages>
  <Words>653</Words>
  <Characters>37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o, Theresa T.</dc:creator>
  <cp:keywords/>
  <dc:description/>
  <cp:lastModifiedBy>Kittel-Moseley, Julie A.</cp:lastModifiedBy>
  <cp:revision>45</cp:revision>
  <dcterms:created xsi:type="dcterms:W3CDTF">2025-03-18T16:15:00Z</dcterms:created>
  <dcterms:modified xsi:type="dcterms:W3CDTF">2025-05-19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25D3D5F697F944937C646EF15095A4</vt:lpwstr>
  </property>
  <property fmtid="{D5CDD505-2E9C-101B-9397-08002B2CF9AE}" pid="3" name="MediaServiceImageTags">
    <vt:lpwstr/>
  </property>
</Properties>
</file>